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66E7" w:rsidRDefault="005B5033">
      <w:pPr>
        <w:pStyle w:val="Heading2"/>
        <w:tabs>
          <w:tab w:val="left" w:pos="3060"/>
        </w:tabs>
      </w:pPr>
      <w:bookmarkStart w:id="0" w:name="_jk9zpojywd3y"/>
      <w:bookmarkEnd w:id="0"/>
      <w:r>
        <w:rPr>
          <w:b/>
          <w:bCs/>
        </w:rPr>
        <w:t>M</w:t>
      </w:r>
      <w:r>
        <w:rPr>
          <w:b/>
          <w:bCs/>
          <w:lang w:val="da-DK"/>
        </w:rPr>
        <w:t xml:space="preserve">ultimedia Appendix </w:t>
      </w:r>
      <w:r>
        <w:rPr>
          <w:b/>
          <w:bCs/>
        </w:rPr>
        <w:t>2</w:t>
      </w:r>
      <w:r>
        <w:rPr>
          <w:b/>
          <w:bCs/>
        </w:rPr>
        <w:t>.</w:t>
      </w:r>
      <w:r>
        <w:t xml:space="preserve"> Example vignettes cases with matching and mismatching classification between general practitioners </w:t>
      </w:r>
      <w:bookmarkStart w:id="1" w:name="_GoBack"/>
      <w:bookmarkEnd w:id="1"/>
      <w:r>
        <w:t>and symptom checker (SC).</w:t>
      </w:r>
    </w:p>
    <w:p w:rsidR="00E666E7" w:rsidRDefault="00E666E7">
      <w:pPr>
        <w:pStyle w:val="Body"/>
        <w:tabs>
          <w:tab w:val="left" w:pos="3060"/>
        </w:tabs>
      </w:pPr>
    </w:p>
    <w:p w:rsidR="00E666E7" w:rsidRDefault="005B5033">
      <w:pPr>
        <w:pStyle w:val="Heading3"/>
      </w:pPr>
      <w:bookmarkStart w:id="2" w:name="_y4pfwj0olv"/>
      <w:bookmarkEnd w:id="2"/>
      <w:r>
        <w:rPr>
          <w:rFonts w:eastAsia="Arial Unicode MS" w:cs="Arial Unicode MS"/>
        </w:rPr>
        <w:t>E</w:t>
      </w:r>
      <w:r>
        <w:rPr>
          <w:rFonts w:eastAsia="Arial Unicode MS" w:cs="Arial Unicode MS"/>
        </w:rPr>
        <w:t>ndometriosis vignette cases: True positive, True negative, False negative, False positive</w:t>
      </w: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Endometriosi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True posi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9</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emal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9</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Smokes 10 cigarettes a day</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0</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Combined contraceptive pill</w:t>
            </w:r>
          </w:p>
          <w:p w:rsidR="00E666E7" w:rsidRDefault="005B5033">
            <w:pPr>
              <w:pStyle w:val="Body"/>
              <w:widowControl w:val="0"/>
              <w:spacing w:line="240" w:lineRule="auto"/>
            </w:pPr>
            <w:proofErr w:type="spellStart"/>
            <w:r>
              <w:t>Cetraban</w:t>
            </w:r>
            <w:proofErr w:type="spellEnd"/>
            <w:r>
              <w:t xml:space="preserve"> emollient</w:t>
            </w:r>
          </w:p>
          <w:p w:rsidR="00E666E7" w:rsidRDefault="005B5033">
            <w:pPr>
              <w:pStyle w:val="Body"/>
              <w:widowControl w:val="0"/>
              <w:spacing w:line="240" w:lineRule="auto"/>
            </w:pPr>
            <w:r>
              <w:t>Vitamin D cream</w:t>
            </w:r>
          </w:p>
          <w:p w:rsidR="00E666E7" w:rsidRDefault="005B5033">
            <w:pPr>
              <w:pStyle w:val="Body"/>
              <w:widowControl w:val="0"/>
              <w:spacing w:line="240" w:lineRule="auto"/>
            </w:pPr>
            <w:proofErr w:type="spellStart"/>
            <w:r>
              <w:t>Eumovate</w:t>
            </w:r>
            <w:proofErr w:type="spellEnd"/>
            <w:r>
              <w:t xml:space="preserve"> cream</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 week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4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Chronic pelvic pain</w:t>
            </w:r>
          </w:p>
          <w:p w:rsidR="00E666E7" w:rsidRDefault="005B5033">
            <w:pPr>
              <w:pStyle w:val="Body"/>
              <w:widowControl w:val="0"/>
              <w:spacing w:line="240" w:lineRule="auto"/>
            </w:pPr>
            <w:r>
              <w:t>Painful sexual intercourse</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History of presenting illness </w:t>
            </w:r>
          </w:p>
          <w:p w:rsidR="00E666E7" w:rsidRDefault="005B5033">
            <w:pPr>
              <w:pStyle w:val="Body"/>
              <w:widowControl w:val="0"/>
              <w:spacing w:line="240" w:lineRule="auto"/>
            </w:pPr>
            <w:r>
              <w:t xml:space="preserve">(please indicate for all symptoms: </w:t>
            </w:r>
            <w:r>
              <w:t>duration and frequency. Specifically for pain, please include Site, Onset, Character, Radiation, Associations, Time course (e.g. cyclical nature or pattern), Exacerbating/ relieving factors, severity (e.g. mild, moderat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Constant</w:t>
            </w:r>
            <w:r>
              <w:t xml:space="preserve"> pain in the pelvis for the last 8 months. Worse during period. Severe and aching pain. No radiation.</w:t>
            </w:r>
          </w:p>
          <w:p w:rsidR="00E666E7" w:rsidRDefault="005B5033">
            <w:pPr>
              <w:pStyle w:val="Body"/>
              <w:widowControl w:val="0"/>
              <w:spacing w:line="240" w:lineRule="auto"/>
            </w:pPr>
            <w:r>
              <w:t>Associated with pain opening bowels.</w:t>
            </w:r>
          </w:p>
          <w:p w:rsidR="00E666E7" w:rsidRDefault="005B5033">
            <w:pPr>
              <w:pStyle w:val="Body"/>
              <w:widowControl w:val="0"/>
              <w:spacing w:line="240" w:lineRule="auto"/>
            </w:pPr>
            <w:r>
              <w:t>Deep pelvic pain on sexual intercours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Psoriasis</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 28</w:t>
            </w:r>
          </w:p>
          <w:p w:rsidR="00E666E7" w:rsidRDefault="005B5033">
            <w:pPr>
              <w:pStyle w:val="Body"/>
              <w:widowControl w:val="0"/>
              <w:spacing w:line="240" w:lineRule="auto"/>
            </w:pPr>
            <w:r>
              <w:t>Cycle regularity (number of days difference between shortest and longest cycle in the past year): 1</w:t>
            </w:r>
          </w:p>
          <w:p w:rsidR="00E666E7" w:rsidRDefault="005B5033">
            <w:pPr>
              <w:pStyle w:val="Body"/>
              <w:widowControl w:val="0"/>
              <w:spacing w:line="240" w:lineRule="auto"/>
            </w:pPr>
            <w:r>
              <w:t>Average period length:7</w:t>
            </w:r>
          </w:p>
          <w:p w:rsidR="00E666E7" w:rsidRDefault="005B5033">
            <w:pPr>
              <w:pStyle w:val="Body"/>
              <w:widowControl w:val="0"/>
              <w:spacing w:line="240" w:lineRule="auto"/>
            </w:pPr>
            <w:r>
              <w:t>Bleeding volume during period (low/medium/heavy, if heavy, is it eve</w:t>
            </w:r>
            <w:r>
              <w:t>r enough to soak more than one tampon/pad every hour several hours in a row, clots): medium</w:t>
            </w:r>
          </w:p>
          <w:p w:rsidR="00E666E7" w:rsidRDefault="005B5033">
            <w:pPr>
              <w:pStyle w:val="Body"/>
              <w:widowControl w:val="0"/>
              <w:spacing w:line="240" w:lineRule="auto"/>
            </w:pPr>
            <w:r>
              <w:t xml:space="preserve">Any missed periods/periods of </w:t>
            </w:r>
            <w:proofErr w:type="spellStart"/>
            <w:r>
              <w:t>amenorrhea:No</w:t>
            </w:r>
            <w:proofErr w:type="spellEnd"/>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or problems</w:t>
            </w:r>
            <w:r>
              <w:t xml:space="preserve">  </w:t>
            </w:r>
          </w:p>
          <w:p w:rsidR="00E666E7" w:rsidRDefault="005B5033">
            <w:pPr>
              <w:pStyle w:val="Body"/>
              <w:widowControl w:val="0"/>
              <w:spacing w:line="240" w:lineRule="auto"/>
            </w:pPr>
            <w:r>
              <w:t xml:space="preserve">(e.g. any bleeding outside of period, any bloating or constipation and if it’s related to </w:t>
            </w:r>
            <w:r>
              <w:t>period timing, any association with bowel movements, urination, sex. For pain please include Site, Onset, Characte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Regular periods. </w:t>
            </w:r>
          </w:p>
          <w:p w:rsidR="00E666E7" w:rsidRDefault="005B5033">
            <w:pPr>
              <w:pStyle w:val="Body"/>
              <w:widowControl w:val="0"/>
              <w:spacing w:line="240" w:lineRule="auto"/>
            </w:pPr>
            <w:r>
              <w:t xml:space="preserve">No intermittent </w:t>
            </w:r>
            <w:r>
              <w:t>bleeding or spotting.</w:t>
            </w:r>
          </w:p>
          <w:p w:rsidR="00E666E7" w:rsidRDefault="005B5033">
            <w:pPr>
              <w:pStyle w:val="Body"/>
              <w:widowControl w:val="0"/>
              <w:spacing w:line="240" w:lineRule="auto"/>
            </w:pPr>
            <w:r>
              <w:t>Pelvic pain worse.</w:t>
            </w:r>
          </w:p>
          <w:p w:rsidR="00E666E7" w:rsidRDefault="005B5033">
            <w:pPr>
              <w:pStyle w:val="Body"/>
              <w:widowControl w:val="0"/>
              <w:spacing w:line="240" w:lineRule="auto"/>
            </w:pPr>
            <w:r>
              <w:t>No constipation.</w:t>
            </w:r>
          </w:p>
          <w:p w:rsidR="00E666E7" w:rsidRDefault="005B5033">
            <w:pPr>
              <w:pStyle w:val="Body"/>
              <w:widowControl w:val="0"/>
              <w:spacing w:line="240" w:lineRule="auto"/>
            </w:pPr>
            <w:r>
              <w:t>Painful to open bowels during periods.</w:t>
            </w:r>
          </w:p>
          <w:p w:rsidR="00E666E7" w:rsidRDefault="005B5033">
            <w:pPr>
              <w:pStyle w:val="Body"/>
              <w:widowControl w:val="0"/>
              <w:spacing w:line="240" w:lineRule="auto"/>
            </w:pPr>
            <w:r>
              <w:t>Normal urine.</w:t>
            </w:r>
          </w:p>
          <w:p w:rsidR="00E666E7" w:rsidRDefault="005B5033">
            <w:pPr>
              <w:pStyle w:val="Body"/>
              <w:widowControl w:val="0"/>
              <w:spacing w:line="240" w:lineRule="auto"/>
            </w:pPr>
            <w:r>
              <w:t>Menarche age 10 years old</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spacing w:line="240" w:lineRule="auto"/>
              <w:ind w:left="720" w:hanging="360"/>
            </w:pPr>
            <w:r>
              <w:t>Not applicable</w:t>
            </w:r>
          </w:p>
          <w:p w:rsidR="00E666E7" w:rsidRDefault="005B5033">
            <w:pPr>
              <w:pStyle w:val="Body"/>
              <w:widowControl w:val="0"/>
              <w:spacing w:line="240" w:lineRule="auto"/>
              <w:ind w:left="720" w:hanging="360"/>
            </w:pPr>
            <w:r>
              <w:t>Mild</w:t>
            </w:r>
          </w:p>
          <w:p w:rsidR="00E666E7" w:rsidRDefault="005B5033">
            <w:pPr>
              <w:pStyle w:val="Body"/>
              <w:widowControl w:val="0"/>
              <w:spacing w:line="240" w:lineRule="auto"/>
              <w:ind w:left="720" w:hanging="360"/>
            </w:pPr>
            <w:r>
              <w:t>Moderate</w:t>
            </w:r>
          </w:p>
          <w:p w:rsidR="00E666E7" w:rsidRDefault="005B5033">
            <w:pPr>
              <w:pStyle w:val="Body"/>
              <w:widowControl w:val="0"/>
              <w:spacing w:line="240" w:lineRule="auto"/>
              <w:ind w:left="720" w:hanging="360"/>
            </w:pPr>
            <w:r>
              <w:t>Severe</w:t>
            </w:r>
          </w:p>
          <w:p w:rsidR="00E666E7" w:rsidRDefault="005B5033">
            <w:pPr>
              <w:pStyle w:val="Body"/>
              <w:widowControl w:val="0"/>
              <w:spacing w:line="240" w:lineRule="auto"/>
              <w:ind w:left="720" w:hanging="360"/>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ever</w:t>
            </w:r>
          </w:p>
          <w:p w:rsidR="00E666E7" w:rsidRDefault="005B5033">
            <w:pPr>
              <w:pStyle w:val="Body"/>
              <w:widowControl w:val="0"/>
              <w:spacing w:line="240" w:lineRule="auto"/>
              <w:ind w:left="720" w:hanging="360"/>
            </w:pPr>
            <w:r>
              <w:t>Sometimes (once every 2-3 cycles)</w:t>
            </w:r>
          </w:p>
          <w:p w:rsidR="00E666E7" w:rsidRDefault="005B5033">
            <w:pPr>
              <w:pStyle w:val="Body"/>
              <w:widowControl w:val="0"/>
              <w:spacing w:line="240" w:lineRule="auto"/>
              <w:ind w:left="720" w:hanging="360"/>
            </w:pPr>
            <w:r>
              <w:t>Regularly (A few days every cycle)</w:t>
            </w:r>
          </w:p>
          <w:p w:rsidR="00E666E7" w:rsidRDefault="005B5033">
            <w:pPr>
              <w:pStyle w:val="Body"/>
              <w:widowControl w:val="0"/>
              <w:spacing w:line="240" w:lineRule="auto"/>
              <w:ind w:left="720" w:hanging="360"/>
            </w:pPr>
            <w:r>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Obstetric history </w:t>
            </w:r>
          </w:p>
          <w:p w:rsidR="00E666E7" w:rsidRDefault="005B5033">
            <w:pPr>
              <w:pStyle w:val="Body"/>
              <w:widowControl w:val="0"/>
              <w:spacing w:line="240" w:lineRule="auto"/>
            </w:pPr>
            <w:r>
              <w:t>(include 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ever been </w:t>
            </w:r>
            <w:r>
              <w:t>pregnant or tried to conceive</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vaginal discharge</w:t>
            </w:r>
          </w:p>
          <w:p w:rsidR="00E666E7" w:rsidRDefault="005B5033">
            <w:pPr>
              <w:pStyle w:val="Body"/>
              <w:widowControl w:val="0"/>
              <w:spacing w:line="240" w:lineRule="auto"/>
            </w:pPr>
            <w:r>
              <w:t>No vaginal dryness</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ual history</w:t>
            </w:r>
            <w:r>
              <w:t xml:space="preserve"> </w:t>
            </w:r>
          </w:p>
          <w:p w:rsidR="00E666E7" w:rsidRDefault="005B5033">
            <w:pPr>
              <w:pStyle w:val="Body"/>
              <w:widowControl w:val="0"/>
              <w:spacing w:line="240" w:lineRule="auto"/>
            </w:pPr>
            <w:r>
              <w:t xml:space="preserve">(include post-coital vaginal bleeding, dyspareunia - on </w:t>
            </w:r>
            <w:r>
              <w:t>initial penetration, deep penetration or both, vaginal dryness, changes in 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Sexually active with regular partner - takes combined contraceptive pill.</w:t>
            </w:r>
          </w:p>
          <w:p w:rsidR="00E666E7" w:rsidRDefault="005B5033">
            <w:pPr>
              <w:pStyle w:val="Body"/>
              <w:widowControl w:val="0"/>
              <w:spacing w:line="240" w:lineRule="auto"/>
            </w:pPr>
            <w:r>
              <w:t>Deep dyspareunia</w:t>
            </w:r>
          </w:p>
          <w:p w:rsidR="00E666E7" w:rsidRDefault="005B5033">
            <w:pPr>
              <w:pStyle w:val="Body"/>
              <w:widowControl w:val="0"/>
              <w:spacing w:line="240" w:lineRule="auto"/>
            </w:pPr>
            <w:r>
              <w:t>No post coital bleeding</w:t>
            </w:r>
          </w:p>
          <w:p w:rsidR="00E666E7" w:rsidRDefault="005B5033">
            <w:pPr>
              <w:pStyle w:val="Body"/>
              <w:widowControl w:val="0"/>
              <w:spacing w:line="240" w:lineRule="auto"/>
            </w:pPr>
            <w:r>
              <w:t>No change to li</w:t>
            </w:r>
            <w:r>
              <w:t>bid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Mother and Maternal aunt have endometriosis</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Any additional information </w:t>
            </w:r>
          </w:p>
          <w:p w:rsidR="00E666E7" w:rsidRDefault="005B5033">
            <w:pPr>
              <w:pStyle w:val="Body"/>
              <w:widowControl w:val="0"/>
              <w:spacing w:line="240" w:lineRule="auto"/>
            </w:pPr>
            <w:r>
              <w:t xml:space="preserve">(e.g. regularly bothered by gastrointestinal, urinary, mental/emotional issues, fatigue, sleep disturbances, changes in appetite or eating, skin changes - severe </w:t>
            </w:r>
            <w:r>
              <w:t>acne, 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Painful opening bowels during period</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o impact on quality of life</w:t>
            </w:r>
          </w:p>
          <w:p w:rsidR="00E666E7" w:rsidRDefault="005B5033">
            <w:pPr>
              <w:pStyle w:val="Body"/>
              <w:widowControl w:val="0"/>
              <w:spacing w:line="240" w:lineRule="auto"/>
              <w:ind w:left="720" w:hanging="360"/>
            </w:pPr>
            <w:r>
              <w:t>Sometimes (at least once per month, or once per 2-3 cycles)</w:t>
            </w:r>
          </w:p>
          <w:p w:rsidR="00E666E7" w:rsidRDefault="005B5033">
            <w:pPr>
              <w:pStyle w:val="Body"/>
              <w:widowControl w:val="0"/>
              <w:spacing w:line="240" w:lineRule="auto"/>
              <w:ind w:left="720" w:hanging="360"/>
            </w:pPr>
            <w:r>
              <w:t>Regularly (at least once per week, or a few days per cycle)</w:t>
            </w:r>
          </w:p>
          <w:p w:rsidR="00E666E7" w:rsidRDefault="005B5033">
            <w:pPr>
              <w:pStyle w:val="Body"/>
              <w:widowControl w:val="0"/>
              <w:spacing w:line="240" w:lineRule="auto"/>
              <w:ind w:left="720" w:hanging="360"/>
            </w:pPr>
            <w:r>
              <w:t>Always (almost every day, or every cycle almost all of the time)</w:t>
            </w:r>
          </w:p>
        </w:tc>
      </w:tr>
    </w:tbl>
    <w:p w:rsidR="00E666E7" w:rsidRDefault="00E666E7">
      <w:pPr>
        <w:pStyle w:val="Body"/>
        <w:widowControl w:val="0"/>
        <w:spacing w:line="240" w:lineRule="auto"/>
      </w:pPr>
    </w:p>
    <w:p w:rsidR="00E666E7" w:rsidRDefault="00E666E7">
      <w:pPr>
        <w:pStyle w:val="Body"/>
      </w:pPr>
    </w:p>
    <w:p w:rsidR="00E666E7" w:rsidRDefault="00E666E7">
      <w:pPr>
        <w:pStyle w:val="Body"/>
      </w:pP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Endometriosi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True nega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2</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3</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proofErr w:type="spellStart"/>
            <w:r>
              <w:t>Vapes</w:t>
            </w:r>
            <w:proofErr w:type="spellEnd"/>
            <w:r>
              <w:t xml:space="preserve"> regularly</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2</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regula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5 days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Pain when </w:t>
            </w:r>
            <w:r>
              <w:t>passing urine</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History of presenting illness </w:t>
            </w:r>
          </w:p>
          <w:p w:rsidR="00E666E7" w:rsidRDefault="005B5033">
            <w:pPr>
              <w:pStyle w:val="Body"/>
              <w:widowControl w:val="0"/>
              <w:spacing w:line="240" w:lineRule="auto"/>
            </w:pPr>
            <w:r>
              <w:t>(please indicate for all symptoms: duration and frequency. Specifically for pain, please include Site, Onset, Character, Radiation, Associations, Time course (e.g. cyclical nature or pattern), Exacerbating/ rel</w:t>
            </w:r>
            <w:r>
              <w:t>ieving factors, severity (e.g. mild, moderat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ticing a burning pain when passing urine for the past two days. She has a constant feeling of needing to pass urine and has been going very frequently. She has had a bit of </w:t>
            </w:r>
            <w:proofErr w:type="spellStart"/>
            <w:r>
              <w:t>suprapub</w:t>
            </w:r>
            <w:r>
              <w:t>ic</w:t>
            </w:r>
            <w:proofErr w:type="spellEnd"/>
            <w:r>
              <w:t xml:space="preserve"> pain as well. She has had cystitis before and this feels the same. </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 blood in the urine, no fever, no back pain. </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One previous episode of cystitis</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Average cycle length: 27 days </w:t>
            </w:r>
          </w:p>
          <w:p w:rsidR="00E666E7" w:rsidRDefault="005B5033">
            <w:pPr>
              <w:pStyle w:val="Body"/>
              <w:widowControl w:val="0"/>
              <w:spacing w:line="240" w:lineRule="auto"/>
            </w:pPr>
            <w:r>
              <w:t>Cycle regularity (number of days difference between shortest and longest cycle in the past year): 3</w:t>
            </w:r>
          </w:p>
          <w:p w:rsidR="00E666E7" w:rsidRDefault="005B5033">
            <w:pPr>
              <w:pStyle w:val="Body"/>
              <w:widowControl w:val="0"/>
              <w:spacing w:line="240" w:lineRule="auto"/>
            </w:pPr>
            <w:r>
              <w:t>Average period length: 6 days</w:t>
            </w:r>
          </w:p>
          <w:p w:rsidR="00E666E7" w:rsidRDefault="005B5033">
            <w:pPr>
              <w:pStyle w:val="Body"/>
              <w:widowControl w:val="0"/>
              <w:spacing w:line="240" w:lineRule="auto"/>
            </w:pPr>
            <w:r>
              <w:t xml:space="preserve">Bleeding volume during period (low/medium/heavy, if heavy, is it ever enough to soak more than </w:t>
            </w:r>
            <w:r>
              <w:t>one tampon/pad every hour several hours in a row, clots): Low</w:t>
            </w:r>
          </w:p>
          <w:p w:rsidR="00E666E7" w:rsidRDefault="005B5033">
            <w:pPr>
              <w:pStyle w:val="Body"/>
              <w:widowControl w:val="0"/>
              <w:spacing w:line="240" w:lineRule="auto"/>
            </w:pPr>
            <w:r>
              <w:t>Any missed periods/periods of amenorrhea: None</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Menstrual pain or problems</w:t>
            </w:r>
            <w:r>
              <w:t xml:space="preserve">  </w:t>
            </w:r>
          </w:p>
          <w:p w:rsidR="00E666E7" w:rsidRDefault="005B5033">
            <w:pPr>
              <w:pStyle w:val="Body"/>
              <w:widowControl w:val="0"/>
              <w:spacing w:line="240" w:lineRule="auto"/>
            </w:pPr>
            <w:r>
              <w:t xml:space="preserve">(e.g. any bleeding outside of period, any bloating or constipation and if it’s related to period timing, any </w:t>
            </w:r>
            <w:r>
              <w:t>association with bowel movements, urination, sex. For pain please include Site, Onset, Characte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Regular periods, no particular issues with them. </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numPr>
                <w:ilvl w:val="0"/>
                <w:numId w:val="1"/>
              </w:numPr>
              <w:spacing w:line="240" w:lineRule="auto"/>
            </w:pPr>
            <w:r>
              <w:t>Not applicable</w:t>
            </w:r>
          </w:p>
          <w:p w:rsidR="00E666E7" w:rsidRDefault="005B5033">
            <w:pPr>
              <w:pStyle w:val="Body"/>
              <w:widowControl w:val="0"/>
              <w:numPr>
                <w:ilvl w:val="0"/>
                <w:numId w:val="1"/>
              </w:numPr>
              <w:spacing w:line="240" w:lineRule="auto"/>
            </w:pPr>
            <w:r>
              <w:t>Mild</w:t>
            </w:r>
          </w:p>
          <w:p w:rsidR="00E666E7" w:rsidRDefault="005B5033">
            <w:pPr>
              <w:pStyle w:val="Body"/>
              <w:widowControl w:val="0"/>
              <w:numPr>
                <w:ilvl w:val="0"/>
                <w:numId w:val="1"/>
              </w:numPr>
              <w:spacing w:line="240" w:lineRule="auto"/>
            </w:pPr>
            <w:r>
              <w:t>Moderate</w:t>
            </w:r>
          </w:p>
          <w:p w:rsidR="00E666E7" w:rsidRDefault="005B5033">
            <w:pPr>
              <w:pStyle w:val="Body"/>
              <w:widowControl w:val="0"/>
              <w:numPr>
                <w:ilvl w:val="0"/>
                <w:numId w:val="1"/>
              </w:numPr>
              <w:spacing w:line="240" w:lineRule="auto"/>
            </w:pPr>
            <w:r>
              <w:t>Severe</w:t>
            </w:r>
          </w:p>
          <w:p w:rsidR="00E666E7" w:rsidRDefault="005B5033">
            <w:pPr>
              <w:pStyle w:val="Body"/>
              <w:widowControl w:val="0"/>
              <w:numPr>
                <w:ilvl w:val="0"/>
                <w:numId w:val="1"/>
              </w:numPr>
              <w:spacing w:line="240" w:lineRule="auto"/>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numPr>
                <w:ilvl w:val="0"/>
                <w:numId w:val="2"/>
              </w:numPr>
              <w:spacing w:line="240" w:lineRule="auto"/>
            </w:pPr>
            <w:r>
              <w:t>Never</w:t>
            </w:r>
          </w:p>
          <w:p w:rsidR="00E666E7" w:rsidRDefault="005B5033">
            <w:pPr>
              <w:pStyle w:val="Body"/>
              <w:widowControl w:val="0"/>
              <w:numPr>
                <w:ilvl w:val="0"/>
                <w:numId w:val="2"/>
              </w:numPr>
              <w:spacing w:line="240" w:lineRule="auto"/>
            </w:pPr>
            <w:r>
              <w:t>Sometimes (once every 2-3 cycles)</w:t>
            </w:r>
          </w:p>
          <w:p w:rsidR="00E666E7" w:rsidRDefault="005B5033">
            <w:pPr>
              <w:pStyle w:val="Body"/>
              <w:widowControl w:val="0"/>
              <w:numPr>
                <w:ilvl w:val="0"/>
                <w:numId w:val="2"/>
              </w:numPr>
              <w:spacing w:line="240" w:lineRule="auto"/>
            </w:pPr>
            <w:r>
              <w:t>Regularly (A few days every cycle)</w:t>
            </w:r>
          </w:p>
          <w:p w:rsidR="00E666E7" w:rsidRDefault="005B5033">
            <w:pPr>
              <w:pStyle w:val="Body"/>
              <w:widowControl w:val="0"/>
              <w:numPr>
                <w:ilvl w:val="0"/>
                <w:numId w:val="2"/>
              </w:numPr>
              <w:spacing w:line="240" w:lineRule="auto"/>
            </w:pPr>
            <w:r>
              <w:t>Always (every</w:t>
            </w:r>
            <w:r>
              <w:t xml:space="preserve">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Obstetric history </w:t>
            </w:r>
          </w:p>
          <w:p w:rsidR="00E666E7" w:rsidRDefault="005B5033">
            <w:pPr>
              <w:pStyle w:val="Body"/>
              <w:widowControl w:val="0"/>
              <w:spacing w:line="240" w:lineRule="auto"/>
            </w:pPr>
            <w:r>
              <w:t>(include 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ne, </w:t>
            </w:r>
            <w:proofErr w:type="gramStart"/>
            <w:r>
              <w:t>never</w:t>
            </w:r>
            <w:proofErr w:type="gramEnd"/>
            <w:r>
              <w:t xml:space="preserve"> tried to conceive. </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ne. No unusual discharge, no unexpected bleeding. </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ual history</w:t>
            </w:r>
            <w:r>
              <w:t xml:space="preserve"> </w:t>
            </w:r>
          </w:p>
          <w:p w:rsidR="00E666E7" w:rsidRDefault="005B5033">
            <w:pPr>
              <w:pStyle w:val="Body"/>
              <w:widowControl w:val="0"/>
              <w:spacing w:line="240" w:lineRule="auto"/>
            </w:pPr>
            <w:r>
              <w:t>(include post-coital vaginal bleeding, dyspareunia - on initial penetration, deep penetration or both, vaginal dryness, changes in 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Occasionally sexually active with casual partners. Uses condoms for contraception every time and does not experience any pain during intercourse. Last had intercourse just before her symptoms started. </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significant</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Any additional information </w:t>
            </w:r>
          </w:p>
          <w:p w:rsidR="00E666E7" w:rsidRDefault="005B5033">
            <w:pPr>
              <w:pStyle w:val="Body"/>
              <w:widowControl w:val="0"/>
              <w:spacing w:line="240" w:lineRule="auto"/>
            </w:pPr>
            <w:r>
              <w:t>(e.g. regularly bothered by gastrointestinal, urinary, mental/emotional issues, fatigue, sleep disturbances, changes in appetite or eating, skin changes - severe acne, 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numPr>
                <w:ilvl w:val="0"/>
                <w:numId w:val="3"/>
              </w:numPr>
              <w:spacing w:line="240" w:lineRule="auto"/>
            </w:pPr>
            <w:r>
              <w:t>No impact on quality of life</w:t>
            </w:r>
          </w:p>
          <w:p w:rsidR="00E666E7" w:rsidRDefault="005B5033">
            <w:pPr>
              <w:pStyle w:val="Body"/>
              <w:widowControl w:val="0"/>
              <w:numPr>
                <w:ilvl w:val="0"/>
                <w:numId w:val="3"/>
              </w:numPr>
              <w:spacing w:line="240" w:lineRule="auto"/>
            </w:pPr>
            <w:r>
              <w:t>Sometimes (at least once per month, or once per 2-3 cycles)</w:t>
            </w:r>
          </w:p>
          <w:p w:rsidR="00E666E7" w:rsidRDefault="005B5033">
            <w:pPr>
              <w:pStyle w:val="Body"/>
              <w:widowControl w:val="0"/>
              <w:numPr>
                <w:ilvl w:val="0"/>
                <w:numId w:val="3"/>
              </w:numPr>
              <w:spacing w:line="240" w:lineRule="auto"/>
            </w:pPr>
            <w:r>
              <w:t xml:space="preserve">Regularly (at least once per week, or a </w:t>
            </w:r>
            <w:r>
              <w:t>few days per cycle)</w:t>
            </w:r>
          </w:p>
          <w:p w:rsidR="00E666E7" w:rsidRDefault="005B5033">
            <w:pPr>
              <w:pStyle w:val="Body"/>
              <w:widowControl w:val="0"/>
              <w:numPr>
                <w:ilvl w:val="0"/>
                <w:numId w:val="3"/>
              </w:numPr>
              <w:spacing w:line="240" w:lineRule="auto"/>
            </w:pPr>
            <w:r>
              <w:t>Always (almost every day, or every cycle almost all of the time)</w:t>
            </w:r>
          </w:p>
        </w:tc>
      </w:tr>
    </w:tbl>
    <w:p w:rsidR="00E666E7" w:rsidRDefault="00E666E7">
      <w:pPr>
        <w:pStyle w:val="Body"/>
        <w:widowControl w:val="0"/>
        <w:spacing w:line="240" w:lineRule="auto"/>
      </w:pPr>
    </w:p>
    <w:p w:rsidR="00E666E7" w:rsidRDefault="00E666E7">
      <w:pPr>
        <w:pStyle w:val="Body"/>
      </w:pPr>
    </w:p>
    <w:p w:rsidR="00E666E7" w:rsidRDefault="00E666E7">
      <w:pPr>
        <w:pStyle w:val="Body"/>
      </w:pP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Endometriosi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False negative</w:t>
            </w:r>
          </w:p>
        </w:tc>
      </w:tr>
      <w:tr w:rsidR="00E666E7">
        <w:trPr>
          <w:trHeight w:val="316"/>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38</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emal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4.2</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7</w:t>
            </w:r>
          </w:p>
        </w:tc>
      </w:tr>
      <w:tr w:rsidR="00E666E7">
        <w:trPr>
          <w:trHeight w:val="4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proofErr w:type="spellStart"/>
            <w:r>
              <w:t>Paracetamol</w:t>
            </w:r>
            <w:proofErr w:type="spellEnd"/>
            <w:r>
              <w:t xml:space="preserve"> and ibuprofen as needed</w:t>
            </w:r>
          </w:p>
          <w:p w:rsidR="00E666E7" w:rsidRDefault="005B5033">
            <w:pPr>
              <w:pStyle w:val="Body"/>
              <w:widowControl w:val="0"/>
              <w:spacing w:line="240" w:lineRule="auto"/>
            </w:pPr>
            <w:r>
              <w:t xml:space="preserve">Occasional </w:t>
            </w:r>
            <w:proofErr w:type="spellStart"/>
            <w:r>
              <w:t>sumatriptan</w:t>
            </w:r>
            <w:proofErr w:type="spellEnd"/>
            <w:r>
              <w:t xml:space="preserve"> for migrain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 days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4</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Pain on defecation</w:t>
            </w:r>
          </w:p>
        </w:tc>
      </w:tr>
      <w:tr w:rsidR="00E666E7">
        <w:trPr>
          <w:trHeight w:val="28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History of presenting illness </w:t>
            </w:r>
          </w:p>
          <w:p w:rsidR="00E666E7" w:rsidRDefault="005B5033">
            <w:pPr>
              <w:pStyle w:val="Body"/>
              <w:widowControl w:val="0"/>
              <w:spacing w:line="240" w:lineRule="auto"/>
            </w:pPr>
            <w:r>
              <w:t>(please indicate for all symptoms: duration and frequency. Specifically for pain, please include Site, Onset, Character, Radiation, Associations, Time course (e.g. cyclical nature or pattern), Exacerbating/ relieving factors, severity (e.g. mild, moderate,</w:t>
            </w:r>
            <w:r>
              <w:t xml:space="preserv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bout 6 months ago started to notice occasional pain on opening bowels. Initially put this down to slight constipation, but has persisted and worsened since then.</w:t>
            </w:r>
          </w:p>
          <w:p w:rsidR="00E666E7" w:rsidRDefault="005B5033">
            <w:pPr>
              <w:pStyle w:val="Body"/>
              <w:widowControl w:val="0"/>
              <w:spacing w:line="240" w:lineRule="auto"/>
            </w:pPr>
            <w:r>
              <w:t>Now finds it very painful to open bowels around the time of her pe</w:t>
            </w:r>
            <w:r>
              <w:t xml:space="preserve">riod. </w:t>
            </w:r>
          </w:p>
          <w:p w:rsidR="00E666E7" w:rsidRDefault="005B5033">
            <w:pPr>
              <w:pStyle w:val="Body"/>
              <w:widowControl w:val="0"/>
              <w:spacing w:line="240" w:lineRule="auto"/>
            </w:pPr>
            <w:r>
              <w:t>Sharp, stabbing pain in the rectal area.</w:t>
            </w:r>
          </w:p>
          <w:p w:rsidR="00E666E7" w:rsidRDefault="005B5033">
            <w:pPr>
              <w:pStyle w:val="Body"/>
              <w:widowControl w:val="0"/>
              <w:spacing w:line="240" w:lineRule="auto"/>
            </w:pPr>
            <w:r>
              <w:t>Minimal bleeding on rare occasions - ‘one or two drops of blood’ on wiping.</w:t>
            </w:r>
          </w:p>
          <w:p w:rsidR="00E666E7" w:rsidRDefault="005B5033">
            <w:pPr>
              <w:pStyle w:val="Body"/>
              <w:widowControl w:val="0"/>
              <w:spacing w:line="240" w:lineRule="auto"/>
            </w:pPr>
            <w:r>
              <w:t xml:space="preserve">Not clear if </w:t>
            </w:r>
            <w:proofErr w:type="spellStart"/>
            <w:r>
              <w:t>paracetamol</w:t>
            </w:r>
            <w:proofErr w:type="spellEnd"/>
            <w:r>
              <w:t xml:space="preserve"> or ibuprofen help.</w:t>
            </w:r>
          </w:p>
          <w:p w:rsidR="00E666E7" w:rsidRDefault="005B5033">
            <w:pPr>
              <w:pStyle w:val="Body"/>
              <w:widowControl w:val="0"/>
              <w:spacing w:line="240" w:lineRule="auto"/>
            </w:pPr>
            <w:r>
              <w:t>Able to open her bowels pain-free at other times of the month.</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 </w:t>
            </w:r>
            <w:r>
              <w:t>change to bowel habit (other than longstanding mild constipation)</w:t>
            </w:r>
          </w:p>
          <w:p w:rsidR="00E666E7" w:rsidRDefault="005B5033">
            <w:pPr>
              <w:pStyle w:val="Body"/>
              <w:widowControl w:val="0"/>
              <w:spacing w:line="240" w:lineRule="auto"/>
            </w:pPr>
            <w:r>
              <w:t>Not passing any mucus PR.</w:t>
            </w:r>
          </w:p>
          <w:p w:rsidR="00E666E7" w:rsidRDefault="005B5033">
            <w:pPr>
              <w:pStyle w:val="Body"/>
              <w:widowControl w:val="0"/>
              <w:spacing w:line="240" w:lineRule="auto"/>
            </w:pPr>
            <w:r>
              <w:t>No abdominal pain other than typical period pain during menstruation</w:t>
            </w:r>
          </w:p>
          <w:p w:rsidR="00E666E7" w:rsidRDefault="005B5033">
            <w:pPr>
              <w:pStyle w:val="Body"/>
              <w:widowControl w:val="0"/>
              <w:spacing w:line="240" w:lineRule="auto"/>
            </w:pPr>
            <w:r>
              <w:t>No weight loss</w:t>
            </w:r>
          </w:p>
          <w:p w:rsidR="00E666E7" w:rsidRDefault="005B5033">
            <w:pPr>
              <w:pStyle w:val="Body"/>
              <w:widowControl w:val="0"/>
              <w:spacing w:line="240" w:lineRule="auto"/>
            </w:pPr>
            <w:r>
              <w:t>No post-coital or intermenstrual bleeds</w:t>
            </w:r>
          </w:p>
          <w:p w:rsidR="00E666E7" w:rsidRDefault="005B5033">
            <w:pPr>
              <w:pStyle w:val="Body"/>
              <w:widowControl w:val="0"/>
              <w:spacing w:line="240" w:lineRule="auto"/>
            </w:pPr>
            <w:r>
              <w:t>No unusual discharge</w:t>
            </w:r>
          </w:p>
          <w:p w:rsidR="00E666E7" w:rsidRDefault="005B5033">
            <w:pPr>
              <w:pStyle w:val="Body"/>
              <w:widowControl w:val="0"/>
              <w:spacing w:line="240" w:lineRule="auto"/>
            </w:pPr>
            <w:r>
              <w:t>No other systemic s</w:t>
            </w:r>
            <w:r>
              <w:t>ymptoms</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 previous miscarriages in 2014 and 2017. Both required medical management but this was straightforward in both cases.</w:t>
            </w:r>
          </w:p>
          <w:p w:rsidR="00E666E7" w:rsidRDefault="005B5033">
            <w:pPr>
              <w:pStyle w:val="Body"/>
              <w:widowControl w:val="0"/>
              <w:spacing w:line="240" w:lineRule="auto"/>
            </w:pPr>
            <w:r>
              <w:t xml:space="preserve">2 live births delivered by normal vaginal delivery (with no </w:t>
            </w:r>
            <w:proofErr w:type="spellStart"/>
            <w:r>
              <w:t>perineal</w:t>
            </w:r>
            <w:proofErr w:type="spellEnd"/>
            <w:r>
              <w:t xml:space="preserve"> tearing) in 2015 and </w:t>
            </w:r>
            <w:r>
              <w:t>2018.</w:t>
            </w:r>
          </w:p>
          <w:p w:rsidR="00E666E7" w:rsidRDefault="005B5033">
            <w:pPr>
              <w:pStyle w:val="Body"/>
              <w:widowControl w:val="0"/>
              <w:spacing w:line="240" w:lineRule="auto"/>
            </w:pPr>
            <w:r>
              <w:t>Broken tibia/fibula as a teenager - fixed surgically at the time and no problems since.</w:t>
            </w:r>
          </w:p>
          <w:p w:rsidR="00E666E7" w:rsidRDefault="005B5033">
            <w:pPr>
              <w:pStyle w:val="Body"/>
              <w:widowControl w:val="0"/>
              <w:spacing w:line="240" w:lineRule="auto"/>
            </w:pPr>
            <w:r>
              <w:t xml:space="preserve">Classical migraine - since teenage years. Pattern unchanged and responds well to </w:t>
            </w:r>
            <w:proofErr w:type="spellStart"/>
            <w:r>
              <w:t>sumatriptan</w:t>
            </w:r>
            <w:proofErr w:type="spellEnd"/>
            <w:r>
              <w:t>.</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 30 day</w:t>
            </w:r>
            <w:r>
              <w:t>s</w:t>
            </w:r>
          </w:p>
          <w:p w:rsidR="00E666E7" w:rsidRDefault="005B5033">
            <w:pPr>
              <w:pStyle w:val="Body"/>
              <w:widowControl w:val="0"/>
              <w:spacing w:line="240" w:lineRule="auto"/>
            </w:pPr>
            <w:r>
              <w:t>Cycle regularity (number of days difference between shortest and longest cycle in the past year): 5 days</w:t>
            </w:r>
          </w:p>
          <w:p w:rsidR="00E666E7" w:rsidRDefault="005B5033">
            <w:pPr>
              <w:pStyle w:val="Body"/>
              <w:widowControl w:val="0"/>
              <w:spacing w:line="240" w:lineRule="auto"/>
            </w:pPr>
            <w:r>
              <w:t>Average period length: 7 days</w:t>
            </w:r>
          </w:p>
          <w:p w:rsidR="00E666E7" w:rsidRDefault="005B5033">
            <w:pPr>
              <w:pStyle w:val="Body"/>
              <w:widowControl w:val="0"/>
              <w:spacing w:line="240" w:lineRule="auto"/>
            </w:pPr>
            <w:r>
              <w:t>Bleeding volume during period (low/medium/heavy, if heavy, is it ever enough to soak more than one tampon/pad every hou</w:t>
            </w:r>
            <w:r>
              <w:t>r several hours in a row, clots): Medium</w:t>
            </w:r>
          </w:p>
          <w:p w:rsidR="00E666E7" w:rsidRDefault="005B5033">
            <w:pPr>
              <w:pStyle w:val="Body"/>
              <w:widowControl w:val="0"/>
              <w:spacing w:line="240" w:lineRule="auto"/>
            </w:pPr>
            <w:r>
              <w:t>Any missed periods/periods of amenorrhea: No</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Menstrual pain or problems</w:t>
            </w:r>
            <w:r>
              <w:t xml:space="preserve">  </w:t>
            </w:r>
          </w:p>
          <w:p w:rsidR="00E666E7" w:rsidRDefault="005B5033">
            <w:pPr>
              <w:pStyle w:val="Body"/>
              <w:widowControl w:val="0"/>
              <w:spacing w:line="240" w:lineRule="auto"/>
            </w:pPr>
            <w:r>
              <w:t>(e.g. any bleeding outside of period, any bloating or constipation and if it’s related to period timing, any association with bowel movement</w:t>
            </w:r>
            <w:r>
              <w:t>s, urination, sex. For pain please include Site, Onset, Characte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Many years of painful periods. Pain begins 2-3 days prior to menstruation and lasts for most of it. Described as ‘moderate’ and ‘a dull ache’, 4-5/10. Settles well with </w:t>
            </w:r>
            <w:proofErr w:type="spellStart"/>
            <w:r>
              <w:t>paracetamol</w:t>
            </w:r>
            <w:proofErr w:type="spellEnd"/>
            <w:r>
              <w:t xml:space="preserve"> and able to work through it. </w:t>
            </w:r>
          </w:p>
          <w:p w:rsidR="00E666E7" w:rsidRDefault="005B5033">
            <w:pPr>
              <w:pStyle w:val="Body"/>
              <w:widowControl w:val="0"/>
              <w:spacing w:line="240" w:lineRule="auto"/>
            </w:pPr>
            <w:r>
              <w:t xml:space="preserve">Pain is </w:t>
            </w:r>
            <w:proofErr w:type="spellStart"/>
            <w:r>
              <w:t>suprapubic</w:t>
            </w:r>
            <w:proofErr w:type="spellEnd"/>
            <w:r>
              <w:t xml:space="preserve"> with occasional radiation </w:t>
            </w:r>
            <w:r>
              <w:t>to the upper thighs.</w:t>
            </w:r>
          </w:p>
          <w:p w:rsidR="00E666E7" w:rsidRDefault="005B5033">
            <w:pPr>
              <w:pStyle w:val="Body"/>
              <w:widowControl w:val="0"/>
              <w:spacing w:line="240" w:lineRule="auto"/>
            </w:pPr>
            <w:r>
              <w:t>Wonders if it is worse when she has had more alcohol or caffeine than usual, but no clear link.</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spacing w:line="240" w:lineRule="auto"/>
              <w:ind w:left="720" w:hanging="360"/>
            </w:pPr>
            <w:r>
              <w:t>Not applicable</w:t>
            </w:r>
          </w:p>
          <w:p w:rsidR="00E666E7" w:rsidRDefault="005B5033">
            <w:pPr>
              <w:pStyle w:val="Body"/>
              <w:widowControl w:val="0"/>
              <w:spacing w:line="240" w:lineRule="auto"/>
              <w:ind w:left="720" w:hanging="360"/>
            </w:pPr>
            <w:r>
              <w:t>Mild</w:t>
            </w:r>
          </w:p>
          <w:p w:rsidR="00E666E7" w:rsidRDefault="005B5033">
            <w:pPr>
              <w:pStyle w:val="Body"/>
              <w:widowControl w:val="0"/>
              <w:spacing w:line="240" w:lineRule="auto"/>
              <w:ind w:left="720" w:hanging="360"/>
            </w:pPr>
            <w:r>
              <w:t>Moderate</w:t>
            </w:r>
          </w:p>
          <w:p w:rsidR="00E666E7" w:rsidRDefault="005B5033">
            <w:pPr>
              <w:pStyle w:val="Body"/>
              <w:widowControl w:val="0"/>
              <w:spacing w:line="240" w:lineRule="auto"/>
              <w:ind w:left="720" w:hanging="360"/>
            </w:pPr>
            <w:r>
              <w:t>Severe</w:t>
            </w:r>
          </w:p>
          <w:p w:rsidR="00E666E7" w:rsidRDefault="005B5033">
            <w:pPr>
              <w:pStyle w:val="Body"/>
              <w:widowControl w:val="0"/>
              <w:spacing w:line="240" w:lineRule="auto"/>
              <w:ind w:left="720" w:hanging="360"/>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ever</w:t>
            </w:r>
          </w:p>
          <w:p w:rsidR="00E666E7" w:rsidRDefault="005B5033">
            <w:pPr>
              <w:pStyle w:val="Body"/>
              <w:widowControl w:val="0"/>
              <w:spacing w:line="240" w:lineRule="auto"/>
              <w:ind w:left="720" w:hanging="360"/>
            </w:pPr>
            <w:r>
              <w:t>Sometimes (once every 2-3 cycles)</w:t>
            </w:r>
          </w:p>
          <w:p w:rsidR="00E666E7" w:rsidRDefault="005B5033">
            <w:pPr>
              <w:pStyle w:val="Body"/>
              <w:widowControl w:val="0"/>
              <w:spacing w:line="240" w:lineRule="auto"/>
              <w:ind w:left="720" w:hanging="360"/>
            </w:pPr>
            <w:r>
              <w:t>Regularly (A few days every cycle)</w:t>
            </w:r>
          </w:p>
          <w:p w:rsidR="00E666E7" w:rsidRDefault="005B5033">
            <w:pPr>
              <w:pStyle w:val="Body"/>
              <w:widowControl w:val="0"/>
              <w:spacing w:line="240" w:lineRule="auto"/>
              <w:ind w:left="720" w:hanging="360"/>
            </w:pPr>
            <w:r>
              <w:t>Always (every cycle, almost all the time)</w:t>
            </w:r>
          </w:p>
        </w:tc>
      </w:tr>
      <w:tr w:rsidR="00E666E7">
        <w:trPr>
          <w:trHeight w:val="12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Obstetric history </w:t>
            </w:r>
          </w:p>
          <w:p w:rsidR="00E666E7" w:rsidRDefault="005B5033">
            <w:pPr>
              <w:pStyle w:val="Body"/>
              <w:widowControl w:val="0"/>
              <w:spacing w:line="240" w:lineRule="auto"/>
            </w:pPr>
            <w:r>
              <w:t>(include 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4 previous pregnancies, all of </w:t>
            </w:r>
            <w:r>
              <w:t xml:space="preserve">which were conceived within 4 months of trying. 2 ended in spontaneous first-trimester miscarriage. 2 ended in healthy live births. No pregnancy complications or </w:t>
            </w:r>
            <w:proofErr w:type="spellStart"/>
            <w:r>
              <w:t>perineal</w:t>
            </w:r>
            <w:proofErr w:type="spellEnd"/>
            <w:r>
              <w:t xml:space="preserve"> trauma.</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of note.</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ual history</w:t>
            </w:r>
            <w:r>
              <w:t xml:space="preserve"> </w:t>
            </w:r>
          </w:p>
          <w:p w:rsidR="00E666E7" w:rsidRDefault="005B5033">
            <w:pPr>
              <w:pStyle w:val="Body"/>
              <w:widowControl w:val="0"/>
              <w:spacing w:line="240" w:lineRule="auto"/>
            </w:pPr>
            <w:r>
              <w:t xml:space="preserve">(include post-coital vaginal bleeding, dyspareunia - on initial penetration, deep penetration or both, vaginal dryness, changes in </w:t>
            </w:r>
            <w:r>
              <w:t>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Occasional deep dyspareunia around the time of her period. Has happened 3-4 times in the past year, lasts a few seconds only.</w:t>
            </w:r>
          </w:p>
          <w:p w:rsidR="00E666E7" w:rsidRDefault="005B5033">
            <w:pPr>
              <w:pStyle w:val="Body"/>
              <w:widowControl w:val="0"/>
              <w:spacing w:line="240" w:lineRule="auto"/>
            </w:pPr>
            <w:r>
              <w:t xml:space="preserve">Occasional dryness, but nil consistent. </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Mum and sister both ha</w:t>
            </w:r>
            <w:r>
              <w:t>ve asthma</w:t>
            </w:r>
          </w:p>
          <w:p w:rsidR="00E666E7" w:rsidRDefault="005B5033">
            <w:pPr>
              <w:pStyle w:val="Body"/>
              <w:widowControl w:val="0"/>
              <w:spacing w:line="240" w:lineRule="auto"/>
            </w:pPr>
            <w:r>
              <w:t>Aunt has endometriosis</w:t>
            </w:r>
          </w:p>
          <w:p w:rsidR="00E666E7" w:rsidRDefault="005B5033">
            <w:pPr>
              <w:pStyle w:val="Body"/>
              <w:widowControl w:val="0"/>
              <w:spacing w:line="240" w:lineRule="auto"/>
            </w:pPr>
            <w:r>
              <w:t>No bowel disease</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Any additional information </w:t>
            </w:r>
          </w:p>
          <w:p w:rsidR="00E666E7" w:rsidRDefault="005B5033">
            <w:pPr>
              <w:pStyle w:val="Body"/>
              <w:widowControl w:val="0"/>
              <w:spacing w:line="240" w:lineRule="auto"/>
            </w:pPr>
            <w:r>
              <w:t xml:space="preserve">(e.g. regularly bothered by gastrointestinal, urinary, mental/emotional issues, fatigue, sleep disturbances, changes in appetite or eating, skin changes - severe acne, </w:t>
            </w:r>
            <w:r>
              <w:t>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other issues</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o impact on quality of life</w:t>
            </w:r>
          </w:p>
          <w:p w:rsidR="00E666E7" w:rsidRDefault="005B5033">
            <w:pPr>
              <w:pStyle w:val="Body"/>
              <w:widowControl w:val="0"/>
              <w:spacing w:line="240" w:lineRule="auto"/>
              <w:ind w:left="720" w:hanging="360"/>
            </w:pPr>
            <w:r>
              <w:t xml:space="preserve">Sometimes (at least once per </w:t>
            </w:r>
            <w:r>
              <w:t>month, or once per 2-3 cycles)</w:t>
            </w:r>
          </w:p>
          <w:p w:rsidR="00E666E7" w:rsidRDefault="005B5033">
            <w:pPr>
              <w:pStyle w:val="Body"/>
              <w:widowControl w:val="0"/>
              <w:spacing w:line="240" w:lineRule="auto"/>
              <w:ind w:left="720" w:hanging="360"/>
            </w:pPr>
            <w:r>
              <w:t>Regularly (at least once per week, or a few days per cycle)</w:t>
            </w:r>
          </w:p>
          <w:p w:rsidR="00E666E7" w:rsidRDefault="005B5033">
            <w:pPr>
              <w:pStyle w:val="Body"/>
              <w:widowControl w:val="0"/>
              <w:spacing w:line="240" w:lineRule="auto"/>
              <w:ind w:left="720" w:hanging="360"/>
            </w:pPr>
            <w:r>
              <w:t>Always (almost every day, or every cycle almost all of the time)</w:t>
            </w:r>
          </w:p>
        </w:tc>
      </w:tr>
    </w:tbl>
    <w:p w:rsidR="00E666E7" w:rsidRDefault="00E666E7">
      <w:pPr>
        <w:pStyle w:val="Body"/>
        <w:widowControl w:val="0"/>
        <w:spacing w:line="240" w:lineRule="auto"/>
      </w:pPr>
    </w:p>
    <w:p w:rsidR="00E666E7" w:rsidRDefault="00E666E7">
      <w:pPr>
        <w:pStyle w:val="Body"/>
      </w:pPr>
    </w:p>
    <w:p w:rsidR="00E666E7" w:rsidRDefault="00E666E7">
      <w:pPr>
        <w:pStyle w:val="Body"/>
      </w:pPr>
    </w:p>
    <w:p w:rsidR="00E666E7" w:rsidRDefault="00E666E7">
      <w:pPr>
        <w:pStyle w:val="Body"/>
      </w:pP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Endometriosi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False posi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48</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4</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 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regula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7 days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Intermenstrual bleeding</w:t>
            </w:r>
          </w:p>
        </w:tc>
      </w:tr>
      <w:tr w:rsidR="00E666E7">
        <w:trPr>
          <w:trHeight w:val="28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History of presenting illness </w:t>
            </w:r>
          </w:p>
          <w:p w:rsidR="00E666E7" w:rsidRDefault="005B5033">
            <w:pPr>
              <w:pStyle w:val="Body"/>
              <w:widowControl w:val="0"/>
              <w:spacing w:line="240" w:lineRule="auto"/>
            </w:pPr>
            <w:r>
              <w:t>(please indicate for all symptoms: duration and frequency. Specifically for pain, please include Site, Onset, Character, Radiation, Associations, Time course (e.g. cyclical nature or pattern), Exacerbating/ relieving factors,</w:t>
            </w:r>
            <w:r>
              <w:t xml:space="preserve"> severity (e.g. mild, moderat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Presenting with intermenstrual bleeding. Her periods had previously been regular, but for the past few months she’s had bleeding between her periods. It usually happens about a week before her “prop</w:t>
            </w:r>
            <w:r>
              <w:t xml:space="preserve">er” period starts, and is quite light. </w:t>
            </w:r>
          </w:p>
          <w:p w:rsidR="00E666E7" w:rsidRDefault="005B5033">
            <w:pPr>
              <w:pStyle w:val="Body"/>
              <w:widowControl w:val="0"/>
              <w:spacing w:line="240" w:lineRule="auto"/>
            </w:pPr>
            <w:r>
              <w:t>On questioning, she reports that her periods have also become increasingly painful over the past several years, with the pain starting a few days before her period and continuing until the bleeding has almost gone. S</w:t>
            </w:r>
            <w:r>
              <w:t xml:space="preserve">he thought that this was just down to her age. </w:t>
            </w:r>
          </w:p>
          <w:p w:rsidR="00E666E7" w:rsidRDefault="005B5033">
            <w:pPr>
              <w:pStyle w:val="Body"/>
              <w:widowControl w:val="0"/>
              <w:spacing w:line="240" w:lineRule="auto"/>
            </w:pPr>
            <w:r>
              <w:t xml:space="preserve">She had her first period aged 12. </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 change in weight. Systemically well. </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significant</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 35</w:t>
            </w:r>
          </w:p>
          <w:p w:rsidR="00E666E7" w:rsidRDefault="005B5033">
            <w:pPr>
              <w:pStyle w:val="Body"/>
              <w:widowControl w:val="0"/>
              <w:spacing w:line="240" w:lineRule="auto"/>
            </w:pPr>
            <w:r>
              <w:t>Cycle regularity (number of days difference between shortest and longest cycle in the past year): 5</w:t>
            </w:r>
          </w:p>
          <w:p w:rsidR="00E666E7" w:rsidRDefault="005B5033">
            <w:pPr>
              <w:pStyle w:val="Body"/>
              <w:widowControl w:val="0"/>
              <w:spacing w:line="240" w:lineRule="auto"/>
            </w:pPr>
            <w:r>
              <w:t>Average period length: 5-7</w:t>
            </w:r>
          </w:p>
          <w:p w:rsidR="00E666E7" w:rsidRDefault="005B5033">
            <w:pPr>
              <w:pStyle w:val="Body"/>
              <w:widowControl w:val="0"/>
              <w:spacing w:line="240" w:lineRule="auto"/>
            </w:pPr>
            <w:r>
              <w:t>Bleeding volume during period (low/medium/heavy, if heavy, is it ever enough to soak more than one tampon/pad every hour several</w:t>
            </w:r>
            <w:r>
              <w:t xml:space="preserve"> hours in a row, clots): Medium</w:t>
            </w:r>
          </w:p>
          <w:p w:rsidR="00E666E7" w:rsidRDefault="005B5033">
            <w:pPr>
              <w:pStyle w:val="Body"/>
              <w:widowControl w:val="0"/>
              <w:spacing w:line="240" w:lineRule="auto"/>
            </w:pPr>
            <w:r>
              <w:t>Any missed periods/periods of amenorrhea: None</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or problems</w:t>
            </w:r>
            <w:r>
              <w:t xml:space="preserve">  </w:t>
            </w:r>
          </w:p>
          <w:p w:rsidR="00E666E7" w:rsidRDefault="005B5033">
            <w:pPr>
              <w:pStyle w:val="Body"/>
              <w:widowControl w:val="0"/>
              <w:spacing w:line="240" w:lineRule="auto"/>
            </w:pPr>
            <w:r>
              <w:t xml:space="preserve">(e.g. any bleeding outside of period, any bloating or constipation and if it’s related to period timing, any association with bowel movements, </w:t>
            </w:r>
            <w:r>
              <w:t>urination, sex. For pain please include Site, Onset, Characte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Pain as above. She tends to get loose stools around the time of her period and reports </w:t>
            </w:r>
            <w:proofErr w:type="spellStart"/>
            <w:r>
              <w:t>crampy</w:t>
            </w:r>
            <w:proofErr w:type="spellEnd"/>
            <w:r>
              <w:t xml:space="preserve"> abdominal pain when this happens. She has no other gastrointestinal or urinary symptoms. </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numPr>
                <w:ilvl w:val="0"/>
                <w:numId w:val="4"/>
              </w:numPr>
              <w:spacing w:line="240" w:lineRule="auto"/>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spacing w:line="240" w:lineRule="auto"/>
              <w:ind w:left="720" w:hanging="360"/>
            </w:pPr>
            <w:r>
              <w:t>Not applicable</w:t>
            </w:r>
          </w:p>
          <w:p w:rsidR="00E666E7" w:rsidRDefault="005B5033">
            <w:pPr>
              <w:pStyle w:val="Body"/>
              <w:widowControl w:val="0"/>
              <w:spacing w:line="240" w:lineRule="auto"/>
              <w:ind w:left="720" w:hanging="360"/>
            </w:pPr>
            <w:r>
              <w:t>Mild</w:t>
            </w:r>
          </w:p>
          <w:p w:rsidR="00E666E7" w:rsidRDefault="005B5033">
            <w:pPr>
              <w:pStyle w:val="Body"/>
              <w:widowControl w:val="0"/>
              <w:spacing w:line="240" w:lineRule="auto"/>
              <w:ind w:left="720" w:hanging="360"/>
            </w:pPr>
            <w:r>
              <w:t>Moderate</w:t>
            </w:r>
          </w:p>
          <w:p w:rsidR="00E666E7" w:rsidRDefault="005B5033">
            <w:pPr>
              <w:pStyle w:val="Body"/>
              <w:widowControl w:val="0"/>
              <w:spacing w:line="240" w:lineRule="auto"/>
              <w:ind w:left="720" w:hanging="360"/>
            </w:pPr>
            <w:r>
              <w:t>Severe</w:t>
            </w:r>
          </w:p>
          <w:p w:rsidR="00E666E7" w:rsidRDefault="005B5033">
            <w:pPr>
              <w:pStyle w:val="Body"/>
              <w:widowControl w:val="0"/>
              <w:spacing w:line="240" w:lineRule="auto"/>
              <w:ind w:left="720" w:hanging="360"/>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ever</w:t>
            </w:r>
          </w:p>
          <w:p w:rsidR="00E666E7" w:rsidRDefault="005B5033">
            <w:pPr>
              <w:pStyle w:val="Body"/>
              <w:widowControl w:val="0"/>
              <w:spacing w:line="240" w:lineRule="auto"/>
              <w:ind w:left="720" w:hanging="360"/>
            </w:pPr>
            <w:r>
              <w:t>Sometimes (once every 2-3 cycles)</w:t>
            </w:r>
          </w:p>
          <w:p w:rsidR="00E666E7" w:rsidRDefault="005B5033">
            <w:pPr>
              <w:pStyle w:val="Body"/>
              <w:widowControl w:val="0"/>
              <w:spacing w:line="240" w:lineRule="auto"/>
              <w:ind w:left="720" w:hanging="360"/>
            </w:pPr>
            <w:r>
              <w:t>Regularly (A few days every cycle)</w:t>
            </w:r>
          </w:p>
          <w:p w:rsidR="00E666E7" w:rsidRDefault="005B5033">
            <w:pPr>
              <w:pStyle w:val="Body"/>
              <w:widowControl w:val="0"/>
              <w:spacing w:line="240" w:lineRule="auto"/>
              <w:ind w:left="720" w:hanging="360"/>
            </w:pPr>
            <w:r>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Obstetric history </w:t>
            </w:r>
          </w:p>
          <w:p w:rsidR="00E666E7" w:rsidRDefault="005B5033">
            <w:pPr>
              <w:pStyle w:val="Body"/>
              <w:widowControl w:val="0"/>
              <w:spacing w:line="240" w:lineRule="auto"/>
            </w:pPr>
            <w:r>
              <w:t>(include 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Conceived within a year of trying at 22 and 24. Two normal vaginal deliveries. </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As above only. No unusual discharge. </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ual history</w:t>
            </w:r>
            <w:r>
              <w:t xml:space="preserve"> </w:t>
            </w:r>
          </w:p>
          <w:p w:rsidR="00E666E7" w:rsidRDefault="005B5033">
            <w:pPr>
              <w:pStyle w:val="Body"/>
              <w:widowControl w:val="0"/>
              <w:spacing w:line="240" w:lineRule="auto"/>
            </w:pPr>
            <w:r>
              <w:t xml:space="preserve">(include </w:t>
            </w:r>
            <w:r>
              <w:t>post-coital vaginal bleeding, dyspareunia - on initial penetration, deep penetration or both, vaginal dryness, changes in 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Occasionally sexually active with casual partners and uses condoms. Has noticed som</w:t>
            </w:r>
            <w:r>
              <w:t xml:space="preserve">e mild deep dyspareunia in recent years but thought this was due to her age. </w:t>
            </w:r>
          </w:p>
        </w:tc>
      </w:tr>
      <w:tr w:rsidR="00E666E7">
        <w:trPr>
          <w:trHeight w:val="4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Dad has type 2 diabetes and mum has hypertension. </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Any additional information </w:t>
            </w:r>
          </w:p>
          <w:p w:rsidR="00E666E7" w:rsidRDefault="005B5033">
            <w:pPr>
              <w:pStyle w:val="Body"/>
              <w:widowControl w:val="0"/>
              <w:spacing w:line="240" w:lineRule="auto"/>
            </w:pPr>
            <w:r>
              <w:t xml:space="preserve">(e.g. regularly bothered by gastrointestinal, urinary, mental/emotional issues, </w:t>
            </w:r>
            <w:r>
              <w:t>fatigue, sleep disturbances, changes in appetite or eating, skin changes - severe acne, 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 None</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numPr>
                <w:ilvl w:val="0"/>
                <w:numId w:val="5"/>
              </w:numPr>
              <w:spacing w:line="240" w:lineRule="auto"/>
            </w:pPr>
            <w:r>
              <w:t>No bleeding/p</w:t>
            </w:r>
            <w:r>
              <w:t xml:space="preserve">ain </w:t>
            </w:r>
          </w:p>
          <w:p w:rsidR="00E666E7" w:rsidRDefault="00E666E7">
            <w:pPr>
              <w:pStyle w:val="Body"/>
              <w:widowControl w:val="0"/>
              <w:spacing w:line="240" w:lineRule="auto"/>
            </w:pPr>
          </w:p>
          <w:p w:rsidR="00E666E7" w:rsidRDefault="005B5033">
            <w:pPr>
              <w:pStyle w:val="Body"/>
              <w:widowControl w:val="0"/>
              <w:spacing w:line="240" w:lineRule="auto"/>
            </w:pPr>
            <w:r>
              <w:t xml:space="preserve">She is finding the unpredictable bleeding annoying and the pain with her periods is becoming increasingly difficult to manage. </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o impact on quality of life</w:t>
            </w:r>
          </w:p>
          <w:p w:rsidR="00E666E7" w:rsidRDefault="005B5033">
            <w:pPr>
              <w:pStyle w:val="Body"/>
              <w:widowControl w:val="0"/>
              <w:spacing w:line="240" w:lineRule="auto"/>
              <w:ind w:left="720" w:hanging="360"/>
            </w:pPr>
            <w:r>
              <w:t>Sometimes (at least once per month, or once per 2-3 cycles)</w:t>
            </w:r>
          </w:p>
          <w:p w:rsidR="00E666E7" w:rsidRDefault="005B5033">
            <w:pPr>
              <w:pStyle w:val="Body"/>
              <w:widowControl w:val="0"/>
              <w:spacing w:line="240" w:lineRule="auto"/>
              <w:ind w:left="720" w:hanging="360"/>
            </w:pPr>
            <w:r>
              <w:t xml:space="preserve">Regularly (at least </w:t>
            </w:r>
            <w:r>
              <w:t>once per week, or a few days per cycle)</w:t>
            </w:r>
          </w:p>
          <w:p w:rsidR="00E666E7" w:rsidRDefault="005B5033">
            <w:pPr>
              <w:pStyle w:val="Body"/>
              <w:widowControl w:val="0"/>
              <w:spacing w:line="240" w:lineRule="auto"/>
              <w:ind w:left="720" w:hanging="360"/>
            </w:pPr>
            <w:r>
              <w:t>Always (almost every day, or every cycle almost all of the time)</w:t>
            </w:r>
          </w:p>
        </w:tc>
      </w:tr>
    </w:tbl>
    <w:p w:rsidR="00E666E7" w:rsidRDefault="00E666E7">
      <w:pPr>
        <w:pStyle w:val="Body"/>
        <w:widowControl w:val="0"/>
        <w:spacing w:line="240" w:lineRule="auto"/>
      </w:pPr>
    </w:p>
    <w:p w:rsidR="00E666E7" w:rsidRDefault="00E666E7">
      <w:pPr>
        <w:pStyle w:val="Body"/>
      </w:pPr>
    </w:p>
    <w:p w:rsidR="00E666E7" w:rsidRDefault="005B5033">
      <w:pPr>
        <w:pStyle w:val="Body"/>
      </w:pPr>
      <w:r>
        <w:rPr>
          <w:rFonts w:ascii="Arial Unicode MS" w:hAnsi="Arial Unicode MS"/>
        </w:rPr>
        <w:br w:type="page"/>
      </w:r>
    </w:p>
    <w:p w:rsidR="00E666E7" w:rsidRDefault="005B5033">
      <w:pPr>
        <w:pStyle w:val="Heading3"/>
      </w:pPr>
      <w:bookmarkStart w:id="3" w:name="_pv6b4y4ntj4"/>
      <w:bookmarkEnd w:id="3"/>
      <w:r>
        <w:rPr>
          <w:rFonts w:eastAsia="Arial Unicode MS" w:cs="Arial Unicode MS"/>
        </w:rPr>
        <w:lastRenderedPageBreak/>
        <w:t>U</w:t>
      </w:r>
      <w:r>
        <w:rPr>
          <w:rFonts w:eastAsia="Arial Unicode MS" w:cs="Arial Unicode MS"/>
        </w:rPr>
        <w:t>terine Fibroids vignette cases: True positive, True negative, False negative, False positive</w:t>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Uterine Fibroid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w:t>
            </w:r>
            <w:r>
              <w:rPr>
                <w:sz w:val="20"/>
                <w:szCs w:val="20"/>
              </w:rPr>
              <w:t xml:space="preserve">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True posi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9</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emal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8</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8</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0 days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Bloating and abdominal swelling</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History of presenting illness </w:t>
            </w:r>
          </w:p>
          <w:p w:rsidR="00E666E7" w:rsidRDefault="005B5033">
            <w:pPr>
              <w:pStyle w:val="Body"/>
              <w:widowControl w:val="0"/>
              <w:spacing w:line="240" w:lineRule="auto"/>
            </w:pPr>
            <w:r>
              <w:t>(please indicate for all symptoms: duration and frequency. Specifically for pain, please include Site, Onset, Character, Radiation, Associations, Time course (e.g. cyclical nature or pattern),</w:t>
            </w:r>
            <w:r>
              <w:t xml:space="preserve"> Exacerbating/ relieving factors, severity (e.g. mild, moderat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7 month history.</w:t>
            </w:r>
          </w:p>
          <w:p w:rsidR="00E666E7" w:rsidRDefault="005B5033">
            <w:pPr>
              <w:pStyle w:val="Body"/>
              <w:widowControl w:val="0"/>
              <w:spacing w:line="240" w:lineRule="auto"/>
            </w:pPr>
            <w:r>
              <w:t>Initially noticed mild bloating at times, especially in the evenings.</w:t>
            </w:r>
          </w:p>
          <w:p w:rsidR="00E666E7" w:rsidRDefault="005B5033">
            <w:pPr>
              <w:pStyle w:val="Body"/>
              <w:widowControl w:val="0"/>
              <w:spacing w:line="240" w:lineRule="auto"/>
            </w:pPr>
            <w:r>
              <w:t>Now abdomen looks swollen most of the time - described as a ‘5 month pregnancy</w:t>
            </w:r>
            <w:r>
              <w:t>’.</w:t>
            </w:r>
          </w:p>
          <w:p w:rsidR="00E666E7" w:rsidRDefault="005B5033">
            <w:pPr>
              <w:pStyle w:val="Body"/>
              <w:widowControl w:val="0"/>
              <w:spacing w:line="240" w:lineRule="auto"/>
            </w:pPr>
            <w:r>
              <w:t>Feeling of pressure on the bladder and needs to urinate frequently</w:t>
            </w:r>
          </w:p>
          <w:p w:rsidR="00E666E7" w:rsidRDefault="005B5033">
            <w:pPr>
              <w:pStyle w:val="Body"/>
              <w:widowControl w:val="0"/>
              <w:spacing w:line="240" w:lineRule="auto"/>
            </w:pPr>
            <w:r>
              <w:t>Constant, mild discomfort in the lower abdomen.</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Pregnancy test negative</w:t>
            </w:r>
          </w:p>
          <w:p w:rsidR="00E666E7" w:rsidRDefault="005B5033">
            <w:pPr>
              <w:pStyle w:val="Body"/>
              <w:widowControl w:val="0"/>
              <w:spacing w:line="240" w:lineRule="auto"/>
            </w:pPr>
            <w:r>
              <w:t xml:space="preserve">Feels well in self </w:t>
            </w:r>
          </w:p>
          <w:p w:rsidR="00E666E7" w:rsidRDefault="005B5033">
            <w:pPr>
              <w:pStyle w:val="Body"/>
              <w:widowControl w:val="0"/>
              <w:spacing w:line="240" w:lineRule="auto"/>
            </w:pPr>
            <w:r>
              <w:t>No weight loss</w:t>
            </w:r>
          </w:p>
          <w:p w:rsidR="00E666E7" w:rsidRDefault="005B5033">
            <w:pPr>
              <w:pStyle w:val="Body"/>
              <w:widowControl w:val="0"/>
              <w:spacing w:line="240" w:lineRule="auto"/>
            </w:pPr>
            <w:r>
              <w:t xml:space="preserve">No change in bowel habit other than longstanding mild </w:t>
            </w:r>
            <w:r>
              <w:t>constipation at times (which responds well to dietary changes)</w:t>
            </w:r>
          </w:p>
          <w:p w:rsidR="00E666E7" w:rsidRDefault="005B5033">
            <w:pPr>
              <w:pStyle w:val="Body"/>
              <w:widowControl w:val="0"/>
              <w:spacing w:line="240" w:lineRule="auto"/>
            </w:pPr>
            <w:r>
              <w:t>Energy levels good</w:t>
            </w:r>
          </w:p>
          <w:p w:rsidR="00E666E7" w:rsidRDefault="005B5033">
            <w:pPr>
              <w:pStyle w:val="Body"/>
              <w:widowControl w:val="0"/>
              <w:spacing w:line="240" w:lineRule="auto"/>
            </w:pPr>
            <w:r>
              <w:t>No bleeding from bowel or bladder</w:t>
            </w:r>
          </w:p>
        </w:tc>
      </w:tr>
      <w:tr w:rsidR="00E666E7">
        <w:trPr>
          <w:trHeight w:val="4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llergic to penicillin</w:t>
            </w:r>
          </w:p>
        </w:tc>
      </w:tr>
      <w:tr w:rsidR="00E666E7">
        <w:trPr>
          <w:trHeight w:val="28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 27 days</w:t>
            </w:r>
          </w:p>
          <w:p w:rsidR="00E666E7" w:rsidRDefault="005B5033">
            <w:pPr>
              <w:pStyle w:val="Body"/>
              <w:widowControl w:val="0"/>
              <w:spacing w:line="240" w:lineRule="auto"/>
            </w:pPr>
            <w:r>
              <w:t xml:space="preserve">Cycle </w:t>
            </w:r>
            <w:r>
              <w:t>regularity (number of days difference between shortest and longest cycle in the past year): 2 days</w:t>
            </w:r>
          </w:p>
          <w:p w:rsidR="00E666E7" w:rsidRDefault="005B5033">
            <w:pPr>
              <w:pStyle w:val="Body"/>
              <w:widowControl w:val="0"/>
              <w:spacing w:line="240" w:lineRule="auto"/>
            </w:pPr>
            <w:r>
              <w:t>Average period length: 10 days</w:t>
            </w:r>
          </w:p>
          <w:p w:rsidR="00E666E7" w:rsidRDefault="005B5033">
            <w:pPr>
              <w:pStyle w:val="Body"/>
              <w:widowControl w:val="0"/>
              <w:spacing w:line="240" w:lineRule="auto"/>
            </w:pPr>
            <w:r>
              <w:t xml:space="preserve">Bleeding volume during period (low/medium/heavy, if heavy, is it ever enough to soak more than one tampon/pad every hour </w:t>
            </w:r>
            <w:r>
              <w:t>several hours in a row, clots): Increasingly heavy. Needs to change pads every 15 minutes for a few hours on the first day each period. Doubles up on protection, and has frequent flooding.</w:t>
            </w:r>
          </w:p>
          <w:p w:rsidR="00E666E7" w:rsidRDefault="005B5033">
            <w:pPr>
              <w:pStyle w:val="Body"/>
              <w:widowControl w:val="0"/>
              <w:spacing w:line="240" w:lineRule="auto"/>
            </w:pPr>
            <w:r>
              <w:t>Any missed periods/periods of amenorrhea: No</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or pro</w:t>
            </w:r>
            <w:r>
              <w:rPr>
                <w:b/>
                <w:bCs/>
              </w:rPr>
              <w:t>blems</w:t>
            </w:r>
            <w:r>
              <w:t xml:space="preserve">  </w:t>
            </w:r>
          </w:p>
          <w:p w:rsidR="00E666E7" w:rsidRDefault="005B5033">
            <w:pPr>
              <w:pStyle w:val="Body"/>
              <w:widowControl w:val="0"/>
              <w:spacing w:line="240" w:lineRule="auto"/>
            </w:pPr>
            <w:r>
              <w:t>(e.g. any bleeding outside of period, any bloating or constipation and if it’s related to period timing, any association with bowel movements, urination, sex. For pain please include Site, Onset, Character, Radiation, Associations, Time course (e.g</w:t>
            </w:r>
            <w:r>
              <w:t>.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unscheduled bleeding or bleeding after sex</w:t>
            </w:r>
          </w:p>
          <w:p w:rsidR="00E666E7" w:rsidRDefault="005B5033">
            <w:pPr>
              <w:pStyle w:val="Body"/>
              <w:widowControl w:val="0"/>
              <w:spacing w:line="240" w:lineRule="auto"/>
            </w:pPr>
            <w:r>
              <w:t xml:space="preserve">Moderate period pain (longstanding) - 5/10 intensity, settles with </w:t>
            </w:r>
            <w:proofErr w:type="spellStart"/>
            <w:r>
              <w:t>paracetamol</w:t>
            </w:r>
            <w:proofErr w:type="spellEnd"/>
            <w:r>
              <w:t>.</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 xml:space="preserve">Check the </w:t>
            </w:r>
            <w:r>
              <w:rPr>
                <w:i/>
                <w:iCs/>
              </w:rPr>
              <w:t>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numPr>
                <w:ilvl w:val="0"/>
                <w:numId w:val="6"/>
              </w:numPr>
              <w:spacing w:line="240" w:lineRule="auto"/>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spacing w:line="240" w:lineRule="auto"/>
              <w:ind w:left="720" w:hanging="360"/>
            </w:pPr>
            <w:r>
              <w:t>Not applicable</w:t>
            </w:r>
          </w:p>
          <w:p w:rsidR="00E666E7" w:rsidRDefault="005B5033">
            <w:pPr>
              <w:pStyle w:val="Body"/>
              <w:widowControl w:val="0"/>
              <w:spacing w:line="240" w:lineRule="auto"/>
              <w:ind w:left="720" w:hanging="360"/>
            </w:pPr>
            <w:r>
              <w:t>Mild</w:t>
            </w:r>
          </w:p>
          <w:p w:rsidR="00E666E7" w:rsidRDefault="005B5033">
            <w:pPr>
              <w:pStyle w:val="Body"/>
              <w:widowControl w:val="0"/>
              <w:spacing w:line="240" w:lineRule="auto"/>
              <w:ind w:left="720" w:hanging="360"/>
            </w:pPr>
            <w:r>
              <w:t>Moderate</w:t>
            </w:r>
          </w:p>
          <w:p w:rsidR="00E666E7" w:rsidRDefault="005B5033">
            <w:pPr>
              <w:pStyle w:val="Body"/>
              <w:widowControl w:val="0"/>
              <w:spacing w:line="240" w:lineRule="auto"/>
              <w:ind w:left="720" w:hanging="360"/>
            </w:pPr>
            <w:r>
              <w:t>Severe</w:t>
            </w:r>
          </w:p>
          <w:p w:rsidR="00E666E7" w:rsidRDefault="005B5033">
            <w:pPr>
              <w:pStyle w:val="Body"/>
              <w:widowControl w:val="0"/>
              <w:spacing w:line="240" w:lineRule="auto"/>
              <w:ind w:left="720" w:hanging="360"/>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ever</w:t>
            </w:r>
          </w:p>
          <w:p w:rsidR="00E666E7" w:rsidRDefault="005B5033">
            <w:pPr>
              <w:pStyle w:val="Body"/>
              <w:widowControl w:val="0"/>
              <w:spacing w:line="240" w:lineRule="auto"/>
              <w:ind w:left="720" w:hanging="360"/>
            </w:pPr>
            <w:r>
              <w:t>Sometimes (once every 2-3 cycles)</w:t>
            </w:r>
          </w:p>
          <w:p w:rsidR="00E666E7" w:rsidRDefault="005B5033">
            <w:pPr>
              <w:pStyle w:val="Body"/>
              <w:widowControl w:val="0"/>
              <w:spacing w:line="240" w:lineRule="auto"/>
              <w:ind w:left="720" w:hanging="360"/>
            </w:pPr>
            <w:r>
              <w:t>Regularly (A few days every cycle)</w:t>
            </w:r>
          </w:p>
          <w:p w:rsidR="00E666E7" w:rsidRDefault="005B5033">
            <w:pPr>
              <w:pStyle w:val="Body"/>
              <w:widowControl w:val="0"/>
              <w:spacing w:line="240" w:lineRule="auto"/>
              <w:ind w:left="720" w:hanging="360"/>
            </w:pPr>
            <w:r>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Obstetric history </w:t>
            </w:r>
          </w:p>
          <w:p w:rsidR="00E666E7" w:rsidRDefault="005B5033">
            <w:pPr>
              <w:pStyle w:val="Body"/>
              <w:widowControl w:val="0"/>
              <w:spacing w:line="240" w:lineRule="auto"/>
            </w:pPr>
            <w:r>
              <w:t xml:space="preserve">(include </w:t>
            </w:r>
            <w:r>
              <w:t>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Sexual history</w:t>
            </w:r>
            <w:r>
              <w:t xml:space="preserve"> </w:t>
            </w:r>
          </w:p>
          <w:p w:rsidR="00E666E7" w:rsidRDefault="005B5033">
            <w:pPr>
              <w:pStyle w:val="Body"/>
              <w:widowControl w:val="0"/>
              <w:spacing w:line="240" w:lineRule="auto"/>
            </w:pPr>
            <w:r>
              <w:t xml:space="preserve">(include post-coital vaginal bleeding, dyspareunia - on initial </w:t>
            </w:r>
            <w:r>
              <w:t>penetration, deep penetration or both, vaginal dryness, changes in 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Some discomfort on deep penetration</w:t>
            </w:r>
          </w:p>
          <w:p w:rsidR="00E666E7" w:rsidRDefault="005B5033">
            <w:pPr>
              <w:pStyle w:val="Body"/>
              <w:widowControl w:val="0"/>
              <w:spacing w:line="240" w:lineRule="auto"/>
            </w:pPr>
            <w:r>
              <w:t>No other changes</w:t>
            </w:r>
          </w:p>
          <w:p w:rsidR="00E666E7" w:rsidRDefault="005B5033">
            <w:pPr>
              <w:pStyle w:val="Body"/>
              <w:widowControl w:val="0"/>
              <w:spacing w:line="240" w:lineRule="auto"/>
            </w:pPr>
            <w:r>
              <w:t>Not on any hormonal contraception</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Mum, sister and two aunts all have/</w:t>
            </w:r>
            <w:r>
              <w:t>had fibroids</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Any additional information </w:t>
            </w:r>
          </w:p>
          <w:p w:rsidR="00E666E7" w:rsidRDefault="005B5033">
            <w:pPr>
              <w:pStyle w:val="Body"/>
              <w:widowControl w:val="0"/>
              <w:spacing w:line="240" w:lineRule="auto"/>
            </w:pPr>
            <w:r>
              <w:t xml:space="preserve">(e.g. regularly bothered by gastrointestinal, urinary, mental/emotional issues, fatigue, sleep disturbances, changes in appetite or eating, skin changes - severe acne, hyperpigmentation, baldness, hirsutism </w:t>
            </w:r>
            <w:r>
              <w:t>(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of note</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numPr>
                <w:ilvl w:val="0"/>
                <w:numId w:val="7"/>
              </w:numPr>
              <w:spacing w:line="240" w:lineRule="auto"/>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o impact on quality of life</w:t>
            </w:r>
          </w:p>
          <w:p w:rsidR="00E666E7" w:rsidRDefault="005B5033">
            <w:pPr>
              <w:pStyle w:val="Body"/>
              <w:widowControl w:val="0"/>
              <w:spacing w:line="240" w:lineRule="auto"/>
              <w:ind w:left="720" w:hanging="360"/>
            </w:pPr>
            <w:r>
              <w:t>Sometimes (at least once per month, or once per 2-3 cycles)</w:t>
            </w:r>
          </w:p>
          <w:p w:rsidR="00E666E7" w:rsidRDefault="005B5033">
            <w:pPr>
              <w:pStyle w:val="Body"/>
              <w:widowControl w:val="0"/>
              <w:spacing w:line="240" w:lineRule="auto"/>
              <w:ind w:left="720" w:hanging="360"/>
            </w:pPr>
            <w:r>
              <w:t xml:space="preserve">Regularly </w:t>
            </w:r>
            <w:r>
              <w:t>(at least once per week, or a few days per cycle)</w:t>
            </w:r>
          </w:p>
          <w:p w:rsidR="00E666E7" w:rsidRDefault="005B5033">
            <w:pPr>
              <w:pStyle w:val="Body"/>
              <w:widowControl w:val="0"/>
              <w:spacing w:line="240" w:lineRule="auto"/>
              <w:ind w:left="720" w:hanging="360"/>
            </w:pPr>
            <w:r>
              <w:t>Always (almost every day, or every cycle almost all of the time)</w:t>
            </w:r>
          </w:p>
        </w:tc>
      </w:tr>
    </w:tbl>
    <w:p w:rsidR="00E666E7" w:rsidRDefault="00E666E7">
      <w:pPr>
        <w:pStyle w:val="Heading3"/>
        <w:widowControl w:val="0"/>
        <w:spacing w:line="240" w:lineRule="auto"/>
      </w:pPr>
    </w:p>
    <w:p w:rsidR="00E666E7" w:rsidRDefault="00E666E7">
      <w:pPr>
        <w:pStyle w:val="Body"/>
      </w:pPr>
    </w:p>
    <w:p w:rsidR="00E666E7" w:rsidRDefault="00E666E7">
      <w:pPr>
        <w:pStyle w:val="Body"/>
      </w:pP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Uterine Fibroid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True nega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emal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8</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2</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Combined oral contraceptive pill (</w:t>
            </w:r>
            <w:proofErr w:type="spellStart"/>
            <w:r>
              <w:t>rigevidon</w:t>
            </w:r>
            <w:proofErr w:type="spellEnd"/>
            <w:r>
              <w:t>)</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 week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Discharge</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History of presenting illness </w:t>
            </w:r>
          </w:p>
          <w:p w:rsidR="00E666E7" w:rsidRDefault="005B5033">
            <w:pPr>
              <w:pStyle w:val="Body"/>
              <w:widowControl w:val="0"/>
              <w:spacing w:line="240" w:lineRule="auto"/>
            </w:pPr>
            <w:r>
              <w:t xml:space="preserve">(please </w:t>
            </w:r>
            <w:r>
              <w:t>indicate for all symptoms: duration and frequency. Specifically for pain, please include Site, Onset, Character, Radiation, Associations, Time course (e.g. cyclical nature or pattern), Exacerbating/ relieving factors, severity (e.g. mild, moderate, severe,</w:t>
            </w:r>
            <w:r>
              <w:t xml:space="preserv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Thick, white, ‘cottage cheese’ vaginal discharge noted for the past week.</w:t>
            </w:r>
          </w:p>
          <w:p w:rsidR="00E666E7" w:rsidRDefault="005B5033">
            <w:pPr>
              <w:pStyle w:val="Body"/>
              <w:widowControl w:val="0"/>
              <w:spacing w:line="240" w:lineRule="auto"/>
            </w:pPr>
            <w:r>
              <w:t>Accompanied by intense itch and irritated feeling.</w:t>
            </w:r>
          </w:p>
          <w:p w:rsidR="00E666E7" w:rsidRDefault="005B5033">
            <w:pPr>
              <w:pStyle w:val="Body"/>
              <w:widowControl w:val="0"/>
              <w:spacing w:line="240" w:lineRule="auto"/>
            </w:pPr>
            <w:r>
              <w:t>Some discomfort on passing urin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 unusual bleeding, no urinary frequency, no fever, no </w:t>
            </w:r>
            <w:r>
              <w:t xml:space="preserve">nausea or vomiting, no </w:t>
            </w:r>
            <w:proofErr w:type="spellStart"/>
            <w:r>
              <w:t>diarrhoea</w:t>
            </w:r>
            <w:proofErr w:type="spellEnd"/>
            <w:r>
              <w:t>, no other symptoms or concern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 - generally fit and well.</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 28</w:t>
            </w:r>
          </w:p>
          <w:p w:rsidR="00E666E7" w:rsidRDefault="005B5033">
            <w:pPr>
              <w:pStyle w:val="Body"/>
              <w:widowControl w:val="0"/>
              <w:spacing w:line="240" w:lineRule="auto"/>
              <w:rPr>
                <w:i/>
                <w:iCs/>
              </w:rPr>
            </w:pPr>
            <w:r>
              <w:t xml:space="preserve">Cycle regularity (number of days difference between shortest and longest cycle in the past year): </w:t>
            </w:r>
            <w:r>
              <w:rPr>
                <w:i/>
                <w:iCs/>
              </w:rPr>
              <w:t>No information</w:t>
            </w:r>
          </w:p>
          <w:p w:rsidR="00E666E7" w:rsidRDefault="005B5033">
            <w:pPr>
              <w:pStyle w:val="Body"/>
              <w:widowControl w:val="0"/>
              <w:spacing w:line="240" w:lineRule="auto"/>
            </w:pPr>
            <w:r>
              <w:t>Average period length: 1</w:t>
            </w:r>
          </w:p>
          <w:p w:rsidR="00E666E7" w:rsidRDefault="005B5033">
            <w:pPr>
              <w:pStyle w:val="Body"/>
              <w:widowControl w:val="0"/>
              <w:spacing w:line="240" w:lineRule="auto"/>
            </w:pPr>
            <w:r>
              <w:t xml:space="preserve">Bleeding volume during period (low/medium/heavy, if heavy, is it ever enough to soak more than one tampon/pad every </w:t>
            </w:r>
            <w:r>
              <w:t>hour several hours in a row, clots): low</w:t>
            </w:r>
          </w:p>
          <w:p w:rsidR="00E666E7" w:rsidRDefault="005B5033">
            <w:pPr>
              <w:pStyle w:val="Body"/>
              <w:widowControl w:val="0"/>
              <w:spacing w:line="240" w:lineRule="auto"/>
            </w:pPr>
            <w:r>
              <w:t>Any missed periods/periods of amenorrhea: No</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or problems</w:t>
            </w:r>
            <w:r>
              <w:t xml:space="preserve">  </w:t>
            </w:r>
          </w:p>
          <w:p w:rsidR="00E666E7" w:rsidRDefault="005B5033">
            <w:pPr>
              <w:pStyle w:val="Body"/>
              <w:widowControl w:val="0"/>
              <w:spacing w:line="240" w:lineRule="auto"/>
            </w:pPr>
            <w:r>
              <w:t xml:space="preserve">(e.g. any bleeding outside of period, any bloating or constipation and if it’s related to period timing, any association with bowel </w:t>
            </w:r>
            <w:r>
              <w:t>movements, urination, sex. For pain please include Site, Onset, Characte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 xml:space="preserve">Check the relevant </w:t>
            </w:r>
            <w:r>
              <w:rPr>
                <w:i/>
                <w:iCs/>
              </w:rPr>
              <w:t>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numPr>
                <w:ilvl w:val="0"/>
                <w:numId w:val="8"/>
              </w:numPr>
              <w:spacing w:line="240" w:lineRule="auto"/>
            </w:pPr>
            <w:r>
              <w:t>Not applicable</w:t>
            </w:r>
          </w:p>
          <w:p w:rsidR="00E666E7" w:rsidRDefault="005B5033">
            <w:pPr>
              <w:pStyle w:val="Body"/>
              <w:widowControl w:val="0"/>
              <w:numPr>
                <w:ilvl w:val="0"/>
                <w:numId w:val="8"/>
              </w:numPr>
              <w:spacing w:line="240" w:lineRule="auto"/>
            </w:pPr>
            <w:r>
              <w:t>Mild</w:t>
            </w:r>
          </w:p>
          <w:p w:rsidR="00E666E7" w:rsidRDefault="005B5033">
            <w:pPr>
              <w:pStyle w:val="Body"/>
              <w:widowControl w:val="0"/>
              <w:numPr>
                <w:ilvl w:val="0"/>
                <w:numId w:val="8"/>
              </w:numPr>
              <w:spacing w:line="240" w:lineRule="auto"/>
            </w:pPr>
            <w:r>
              <w:t>Moderate</w:t>
            </w:r>
          </w:p>
          <w:p w:rsidR="00E666E7" w:rsidRDefault="005B5033">
            <w:pPr>
              <w:pStyle w:val="Body"/>
              <w:widowControl w:val="0"/>
              <w:numPr>
                <w:ilvl w:val="0"/>
                <w:numId w:val="8"/>
              </w:numPr>
              <w:spacing w:line="240" w:lineRule="auto"/>
            </w:pPr>
            <w:r>
              <w:t>Severe</w:t>
            </w:r>
          </w:p>
          <w:p w:rsidR="00E666E7" w:rsidRDefault="005B5033">
            <w:pPr>
              <w:pStyle w:val="Body"/>
              <w:widowControl w:val="0"/>
              <w:numPr>
                <w:ilvl w:val="0"/>
                <w:numId w:val="8"/>
              </w:numPr>
              <w:spacing w:line="240" w:lineRule="auto"/>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numPr>
                <w:ilvl w:val="0"/>
                <w:numId w:val="9"/>
              </w:numPr>
              <w:spacing w:line="240" w:lineRule="auto"/>
            </w:pPr>
            <w:r>
              <w:t>Never</w:t>
            </w:r>
          </w:p>
          <w:p w:rsidR="00E666E7" w:rsidRDefault="005B5033">
            <w:pPr>
              <w:pStyle w:val="Body"/>
              <w:widowControl w:val="0"/>
              <w:numPr>
                <w:ilvl w:val="0"/>
                <w:numId w:val="9"/>
              </w:numPr>
              <w:spacing w:line="240" w:lineRule="auto"/>
            </w:pPr>
            <w:r>
              <w:t>Sometimes (once every 2-3 cycles)</w:t>
            </w:r>
          </w:p>
          <w:p w:rsidR="00E666E7" w:rsidRDefault="005B5033">
            <w:pPr>
              <w:pStyle w:val="Body"/>
              <w:widowControl w:val="0"/>
              <w:numPr>
                <w:ilvl w:val="0"/>
                <w:numId w:val="9"/>
              </w:numPr>
              <w:spacing w:line="240" w:lineRule="auto"/>
            </w:pPr>
            <w:r>
              <w:t>Regularly (A few days every cycle)</w:t>
            </w:r>
          </w:p>
          <w:p w:rsidR="00E666E7" w:rsidRDefault="005B5033">
            <w:pPr>
              <w:pStyle w:val="Body"/>
              <w:widowControl w:val="0"/>
              <w:numPr>
                <w:ilvl w:val="0"/>
                <w:numId w:val="9"/>
              </w:numPr>
              <w:spacing w:line="240" w:lineRule="auto"/>
            </w:pPr>
            <w:r>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Obstetric history </w:t>
            </w:r>
          </w:p>
          <w:p w:rsidR="00E666E7" w:rsidRDefault="005B5033">
            <w:pPr>
              <w:pStyle w:val="Body"/>
              <w:widowControl w:val="0"/>
              <w:spacing w:line="240" w:lineRule="auto"/>
            </w:pPr>
            <w:r>
              <w:t xml:space="preserve">(include time spent </w:t>
            </w:r>
            <w:r>
              <w:t>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ne </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ual history</w:t>
            </w:r>
            <w:r>
              <w:t xml:space="preserve"> </w:t>
            </w:r>
          </w:p>
          <w:p w:rsidR="00E666E7" w:rsidRDefault="005B5033">
            <w:pPr>
              <w:pStyle w:val="Body"/>
              <w:widowControl w:val="0"/>
              <w:spacing w:line="240" w:lineRule="auto"/>
            </w:pPr>
            <w:r>
              <w:t xml:space="preserve">(include post-coital vaginal bleeding, dyspareunia - on initial penetration, deep </w:t>
            </w:r>
            <w:r>
              <w:t>penetration or both, vaginal dryness, changes in 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Currently uses combined contraceptive pill. Misses no more than one pill per month and follows missed pill rules when required. Has one long-term partn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of note</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Any additional information </w:t>
            </w:r>
          </w:p>
          <w:p w:rsidR="00E666E7" w:rsidRDefault="005B5033">
            <w:pPr>
              <w:pStyle w:val="Body"/>
              <w:widowControl w:val="0"/>
              <w:spacing w:line="240" w:lineRule="auto"/>
            </w:pPr>
            <w:r>
              <w:t xml:space="preserve">(e.g. regularly bothered by gastrointestinal, urinary, mental/emotional issues, fatigue, sleep disturbances, changes in appetite or eating, skin changes - severe acne, hyperpigmentation, baldness, </w:t>
            </w:r>
            <w:r>
              <w:t>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Has previously had thrush, treated successfully with over-the-counter </w:t>
            </w:r>
            <w:proofErr w:type="spellStart"/>
            <w:r>
              <w:t>Canesten</w:t>
            </w:r>
            <w:proofErr w:type="spellEnd"/>
            <w:r>
              <w:t>.</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numPr>
                <w:ilvl w:val="0"/>
                <w:numId w:val="10"/>
              </w:numPr>
              <w:spacing w:line="240" w:lineRule="auto"/>
            </w:pPr>
            <w:r>
              <w:t>No impact on quality of</w:t>
            </w:r>
            <w:r>
              <w:t xml:space="preserve"> life</w:t>
            </w:r>
          </w:p>
          <w:p w:rsidR="00E666E7" w:rsidRDefault="005B5033">
            <w:pPr>
              <w:pStyle w:val="Body"/>
              <w:widowControl w:val="0"/>
              <w:numPr>
                <w:ilvl w:val="0"/>
                <w:numId w:val="10"/>
              </w:numPr>
              <w:spacing w:line="240" w:lineRule="auto"/>
            </w:pPr>
            <w:r>
              <w:t>Sometimes (at least once per month, or once per 2-3 cycles)</w:t>
            </w:r>
          </w:p>
          <w:p w:rsidR="00E666E7" w:rsidRDefault="005B5033">
            <w:pPr>
              <w:pStyle w:val="Body"/>
              <w:widowControl w:val="0"/>
              <w:numPr>
                <w:ilvl w:val="0"/>
                <w:numId w:val="10"/>
              </w:numPr>
              <w:spacing w:line="240" w:lineRule="auto"/>
            </w:pPr>
            <w:r>
              <w:t>Regularly (at least once per week, or a few days per cycle)</w:t>
            </w:r>
          </w:p>
          <w:p w:rsidR="00E666E7" w:rsidRDefault="005B5033">
            <w:pPr>
              <w:pStyle w:val="Body"/>
              <w:widowControl w:val="0"/>
              <w:numPr>
                <w:ilvl w:val="0"/>
                <w:numId w:val="10"/>
              </w:numPr>
              <w:spacing w:line="240" w:lineRule="auto"/>
            </w:pPr>
            <w:r>
              <w:t>Always (almost every day, or every cycle almost all of the time)</w:t>
            </w:r>
          </w:p>
        </w:tc>
      </w:tr>
    </w:tbl>
    <w:p w:rsidR="00E666E7" w:rsidRDefault="00E666E7">
      <w:pPr>
        <w:pStyle w:val="Body"/>
        <w:widowControl w:val="0"/>
        <w:spacing w:line="240" w:lineRule="auto"/>
      </w:pPr>
    </w:p>
    <w:p w:rsidR="00E666E7" w:rsidRDefault="00E666E7">
      <w:pPr>
        <w:pStyle w:val="Body"/>
      </w:pPr>
    </w:p>
    <w:p w:rsidR="00E666E7" w:rsidRDefault="00E666E7">
      <w:pPr>
        <w:pStyle w:val="Body"/>
      </w:pP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Uterine Fibroid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False nega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44</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Female </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32</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 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Metformin</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 weeks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Constipation and pain opening bowels during periods</w:t>
            </w:r>
          </w:p>
          <w:p w:rsidR="00E666E7" w:rsidRDefault="005B5033">
            <w:pPr>
              <w:pStyle w:val="Body"/>
              <w:widowControl w:val="0"/>
              <w:spacing w:line="240" w:lineRule="auto"/>
            </w:pPr>
            <w:r>
              <w:t>Heavy, painful periods</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History of presenting illness </w:t>
            </w:r>
          </w:p>
          <w:p w:rsidR="00E666E7" w:rsidRDefault="005B5033">
            <w:pPr>
              <w:pStyle w:val="Body"/>
              <w:widowControl w:val="0"/>
              <w:spacing w:line="240" w:lineRule="auto"/>
            </w:pPr>
            <w:r>
              <w:t xml:space="preserve">(please indicate for all symptoms: duration and frequency. Specifically for pain, please include Site, Onset, Character, Radiation, Associations, </w:t>
            </w:r>
            <w:r>
              <w:t>Time course (e.g. cyclical nature or pattern), Exacerbating/ relieving factors, severity (e.g. mild, moderat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Had heavy and painful periods since menarche age 12 years old.</w:t>
            </w:r>
          </w:p>
          <w:p w:rsidR="00E666E7" w:rsidRDefault="005B5033">
            <w:pPr>
              <w:pStyle w:val="Body"/>
              <w:widowControl w:val="0"/>
              <w:spacing w:line="240" w:lineRule="auto"/>
            </w:pPr>
            <w:r>
              <w:t>Bloating and constipation getting worse the last 3 years</w:t>
            </w:r>
            <w:r>
              <w:t>. Opens bowels every 3-4 days. Painful to open bowels. Worse during the period. Not relieved by over the counter laxative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Type 2 diabetes mellitus</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Average </w:t>
            </w:r>
            <w:r>
              <w:t>cycle length: 26</w:t>
            </w:r>
          </w:p>
          <w:p w:rsidR="00E666E7" w:rsidRDefault="005B5033">
            <w:pPr>
              <w:pStyle w:val="Body"/>
              <w:widowControl w:val="0"/>
              <w:spacing w:line="240" w:lineRule="auto"/>
            </w:pPr>
            <w:r>
              <w:t>Cycle regularity (number of days difference between shortest and longest cycle in the past year): 1</w:t>
            </w:r>
          </w:p>
          <w:p w:rsidR="00E666E7" w:rsidRDefault="005B5033">
            <w:pPr>
              <w:pStyle w:val="Body"/>
              <w:widowControl w:val="0"/>
              <w:spacing w:line="240" w:lineRule="auto"/>
            </w:pPr>
            <w:r>
              <w:t>Average period length:7</w:t>
            </w:r>
          </w:p>
          <w:p w:rsidR="00E666E7" w:rsidRDefault="005B5033">
            <w:pPr>
              <w:pStyle w:val="Body"/>
              <w:widowControl w:val="0"/>
              <w:spacing w:line="240" w:lineRule="auto"/>
            </w:pPr>
            <w:r>
              <w:t>Bleeding volume during period (low/medium/heavy, if heavy, is it ever enough to soak more than one tampon/pad every</w:t>
            </w:r>
            <w:r>
              <w:t xml:space="preserve"> hour several hours in a row, clots):Heavy</w:t>
            </w:r>
          </w:p>
          <w:p w:rsidR="00E666E7" w:rsidRDefault="005B5033">
            <w:pPr>
              <w:pStyle w:val="Body"/>
              <w:widowControl w:val="0"/>
              <w:spacing w:line="240" w:lineRule="auto"/>
            </w:pPr>
            <w:r>
              <w:t xml:space="preserve">Any missed periods/periods of </w:t>
            </w:r>
            <w:proofErr w:type="spellStart"/>
            <w:r>
              <w:t>amenorrhea:No</w:t>
            </w:r>
            <w:proofErr w:type="spellEnd"/>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or problems</w:t>
            </w:r>
            <w:r>
              <w:t xml:space="preserve">  </w:t>
            </w:r>
          </w:p>
          <w:p w:rsidR="00E666E7" w:rsidRDefault="005B5033">
            <w:pPr>
              <w:pStyle w:val="Body"/>
              <w:widowControl w:val="0"/>
              <w:spacing w:line="240" w:lineRule="auto"/>
            </w:pPr>
            <w:r>
              <w:t xml:space="preserve">(e.g. any bleeding outside of period, any bloating or constipation and if it’s related to period timing, any association with bowel </w:t>
            </w:r>
            <w:r>
              <w:t>movements, urination, sex. For pain please include Site, Onset, Characte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Moderate period pain, abdominal and radiates to the back passage (anus). Blo</w:t>
            </w:r>
            <w:r>
              <w:t xml:space="preserve">ating relieved by opening bowels. Exacerbated during period. </w:t>
            </w:r>
          </w:p>
          <w:p w:rsidR="00E666E7" w:rsidRDefault="005B5033">
            <w:pPr>
              <w:pStyle w:val="Body"/>
              <w:widowControl w:val="0"/>
              <w:spacing w:line="240" w:lineRule="auto"/>
            </w:pPr>
            <w:r>
              <w:t>Normal urination. Normal sexual intercourse.</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numPr>
                <w:ilvl w:val="0"/>
                <w:numId w:val="11"/>
              </w:numPr>
              <w:spacing w:line="240" w:lineRule="auto"/>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spacing w:line="240" w:lineRule="auto"/>
              <w:ind w:left="720" w:hanging="360"/>
            </w:pPr>
            <w:r>
              <w:t>Not applicable</w:t>
            </w:r>
          </w:p>
          <w:p w:rsidR="00E666E7" w:rsidRDefault="005B5033">
            <w:pPr>
              <w:pStyle w:val="Body"/>
              <w:widowControl w:val="0"/>
              <w:spacing w:line="240" w:lineRule="auto"/>
              <w:ind w:left="720" w:hanging="360"/>
            </w:pPr>
            <w:r>
              <w:t>Mild</w:t>
            </w:r>
          </w:p>
          <w:p w:rsidR="00E666E7" w:rsidRDefault="005B5033">
            <w:pPr>
              <w:pStyle w:val="Body"/>
              <w:widowControl w:val="0"/>
              <w:spacing w:line="240" w:lineRule="auto"/>
              <w:ind w:left="720" w:hanging="360"/>
            </w:pPr>
            <w:r>
              <w:t>Moderate</w:t>
            </w:r>
          </w:p>
          <w:p w:rsidR="00E666E7" w:rsidRDefault="005B5033">
            <w:pPr>
              <w:pStyle w:val="Body"/>
              <w:widowControl w:val="0"/>
              <w:spacing w:line="240" w:lineRule="auto"/>
              <w:ind w:left="720" w:hanging="360"/>
            </w:pPr>
            <w:r>
              <w:t>Severe</w:t>
            </w:r>
          </w:p>
          <w:p w:rsidR="00E666E7" w:rsidRDefault="005B5033">
            <w:pPr>
              <w:pStyle w:val="Body"/>
              <w:widowControl w:val="0"/>
              <w:spacing w:line="240" w:lineRule="auto"/>
              <w:ind w:left="720" w:hanging="360"/>
            </w:pPr>
            <w:r>
              <w:t>Extremely</w:t>
            </w:r>
            <w:r>
              <w:t xml:space="preserve">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ever</w:t>
            </w:r>
          </w:p>
          <w:p w:rsidR="00E666E7" w:rsidRDefault="005B5033">
            <w:pPr>
              <w:pStyle w:val="Body"/>
              <w:widowControl w:val="0"/>
              <w:spacing w:line="240" w:lineRule="auto"/>
              <w:ind w:left="720" w:hanging="360"/>
            </w:pPr>
            <w:r>
              <w:t>Sometimes (once every 2-3 cycles)</w:t>
            </w:r>
          </w:p>
          <w:p w:rsidR="00E666E7" w:rsidRDefault="005B5033">
            <w:pPr>
              <w:pStyle w:val="Body"/>
              <w:widowControl w:val="0"/>
              <w:spacing w:line="240" w:lineRule="auto"/>
              <w:ind w:left="720" w:hanging="360"/>
            </w:pPr>
            <w:r>
              <w:t>Regularly (A few days every cycle)</w:t>
            </w:r>
          </w:p>
          <w:p w:rsidR="00E666E7" w:rsidRDefault="005B5033">
            <w:pPr>
              <w:pStyle w:val="Body"/>
              <w:widowControl w:val="0"/>
              <w:spacing w:line="240" w:lineRule="auto"/>
              <w:ind w:left="720" w:hanging="360"/>
            </w:pPr>
            <w:r>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Obstetric history </w:t>
            </w:r>
          </w:p>
          <w:p w:rsidR="00E666E7" w:rsidRDefault="005B5033">
            <w:pPr>
              <w:pStyle w:val="Body"/>
              <w:widowControl w:val="0"/>
              <w:spacing w:line="240" w:lineRule="auto"/>
            </w:pPr>
            <w:r>
              <w:t>(include 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ual history</w:t>
            </w:r>
            <w:r>
              <w:t xml:space="preserve"> </w:t>
            </w:r>
          </w:p>
          <w:p w:rsidR="00E666E7" w:rsidRDefault="005B5033">
            <w:pPr>
              <w:pStyle w:val="Body"/>
              <w:widowControl w:val="0"/>
              <w:spacing w:line="240" w:lineRule="auto"/>
            </w:pPr>
            <w:r>
              <w:t xml:space="preserve">(include post-coital vaginal bleeding, dyspareunia - on initial penetration, deep penetration or both, vaginal dryness, changes in libido, or </w:t>
            </w:r>
            <w:r>
              <w:t>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t sexually activ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Mother has fibroids</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Any additional information </w:t>
            </w:r>
          </w:p>
          <w:p w:rsidR="00E666E7" w:rsidRDefault="005B5033">
            <w:pPr>
              <w:pStyle w:val="Body"/>
              <w:widowControl w:val="0"/>
              <w:spacing w:line="240" w:lineRule="auto"/>
            </w:pPr>
            <w:r>
              <w:t>(e.g. regularly bothered by gastrointestinal, urinary, mental/emotional issues, fatigue, sleep disturbances, changes in appetite or</w:t>
            </w:r>
            <w:r>
              <w:t xml:space="preserve"> eating, skin changes - severe acne, 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Generally constipated. Associated bloating, worse during period. Abdomen can swell in size during period. No nausea/ vomiting. Normal appetite. Fatigue during</w:t>
            </w:r>
            <w:r>
              <w:t xml:space="preserve"> period. Normal mood. No sleep disturbance. No skin changes.</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numPr>
                <w:ilvl w:val="0"/>
                <w:numId w:val="12"/>
              </w:numPr>
              <w:spacing w:line="240" w:lineRule="auto"/>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o impact on quality of life</w:t>
            </w:r>
          </w:p>
          <w:p w:rsidR="00E666E7" w:rsidRDefault="005B5033">
            <w:pPr>
              <w:pStyle w:val="Body"/>
              <w:widowControl w:val="0"/>
              <w:spacing w:line="240" w:lineRule="auto"/>
              <w:ind w:left="720" w:hanging="360"/>
            </w:pPr>
            <w:r>
              <w:t xml:space="preserve">Sometimes (at least once per month, or once </w:t>
            </w:r>
            <w:r>
              <w:t>per 2-3 cycles)</w:t>
            </w:r>
          </w:p>
          <w:p w:rsidR="00E666E7" w:rsidRDefault="005B5033">
            <w:pPr>
              <w:pStyle w:val="Body"/>
              <w:widowControl w:val="0"/>
              <w:spacing w:line="240" w:lineRule="auto"/>
              <w:ind w:left="720" w:hanging="360"/>
            </w:pPr>
            <w:r>
              <w:t>Regularly (at least once per week, or a few days per cycle)</w:t>
            </w:r>
          </w:p>
          <w:p w:rsidR="00E666E7" w:rsidRDefault="005B5033">
            <w:pPr>
              <w:pStyle w:val="Body"/>
              <w:widowControl w:val="0"/>
              <w:spacing w:line="240" w:lineRule="auto"/>
              <w:ind w:left="720" w:hanging="360"/>
            </w:pPr>
            <w:r>
              <w:t>Always (almost every day, or every cycle almost all of the time)</w:t>
            </w:r>
          </w:p>
        </w:tc>
      </w:tr>
    </w:tbl>
    <w:p w:rsidR="00E666E7" w:rsidRDefault="00E666E7">
      <w:pPr>
        <w:pStyle w:val="Body"/>
        <w:widowControl w:val="0"/>
        <w:spacing w:line="240" w:lineRule="auto"/>
      </w:pPr>
    </w:p>
    <w:p w:rsidR="00E666E7" w:rsidRDefault="00E666E7">
      <w:pPr>
        <w:pStyle w:val="Body"/>
      </w:pPr>
    </w:p>
    <w:p w:rsidR="00E666E7" w:rsidRDefault="00E666E7">
      <w:pPr>
        <w:pStyle w:val="Body"/>
      </w:pP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Uterine Fibroid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Classification </w:t>
            </w:r>
            <w:r>
              <w:rPr>
                <w:b/>
                <w:bCs/>
              </w:rPr>
              <w:t>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False posi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36</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emal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4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proofErr w:type="spellStart"/>
            <w:r>
              <w:t>Lymecycline</w:t>
            </w:r>
            <w:proofErr w:type="spellEnd"/>
            <w:r>
              <w:t xml:space="preserve"> 408mg OD</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3 months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Heavy periods</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History of presenting illness </w:t>
            </w:r>
          </w:p>
          <w:p w:rsidR="00E666E7" w:rsidRDefault="005B5033">
            <w:pPr>
              <w:pStyle w:val="Body"/>
              <w:widowControl w:val="0"/>
              <w:spacing w:line="240" w:lineRule="auto"/>
            </w:pPr>
            <w:r>
              <w:t>(please indicate for all symptoms: duration and frequency. Specifically for pain, please include Site, Onset, Character, Radiation, Associations, Time course (e.g. cyclical nature or pattern), Exacerbating/ relieving factors, severity (e.g. mild, moderate,</w:t>
            </w:r>
            <w:r>
              <w:t xml:space="preserv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Periods have been heavy and unpredictable for the past few years.</w:t>
            </w:r>
          </w:p>
          <w:p w:rsidR="00E666E7" w:rsidRDefault="005B5033">
            <w:pPr>
              <w:pStyle w:val="Body"/>
              <w:widowControl w:val="0"/>
              <w:spacing w:line="240" w:lineRule="auto"/>
            </w:pPr>
            <w:r>
              <w:t xml:space="preserve">Bleeds onto clothes and </w:t>
            </w:r>
            <w:proofErr w:type="spellStart"/>
            <w:r>
              <w:t>bedlinen</w:t>
            </w:r>
            <w:proofErr w:type="spellEnd"/>
            <w:r>
              <w:t xml:space="preserve"> regularly despite doubling up on protection.</w:t>
            </w:r>
          </w:p>
          <w:p w:rsidR="00E666E7" w:rsidRDefault="005B5033">
            <w:pPr>
              <w:pStyle w:val="Body"/>
              <w:widowControl w:val="0"/>
              <w:spacing w:line="240" w:lineRule="auto"/>
            </w:pPr>
            <w:r>
              <w:t>Passes clots for the first few days of each cycle.</w:t>
            </w:r>
          </w:p>
          <w:p w:rsidR="00E666E7" w:rsidRDefault="005B5033">
            <w:pPr>
              <w:pStyle w:val="Body"/>
              <w:widowControl w:val="0"/>
              <w:spacing w:line="240" w:lineRule="auto"/>
            </w:pPr>
            <w:r>
              <w:t>Misses at least 2 days of work per</w:t>
            </w:r>
            <w:r>
              <w:t xml:space="preserve"> cycle due to heavy bleeding.</w:t>
            </w:r>
          </w:p>
          <w:p w:rsidR="00E666E7" w:rsidRDefault="005B5033">
            <w:pPr>
              <w:pStyle w:val="Body"/>
              <w:widowControl w:val="0"/>
              <w:spacing w:line="240" w:lineRule="auto"/>
            </w:pPr>
            <w:r>
              <w:t>Finds symptoms distressing due to level of disruption.</w:t>
            </w:r>
          </w:p>
          <w:p w:rsidR="00E666E7" w:rsidRDefault="005B5033">
            <w:pPr>
              <w:pStyle w:val="Body"/>
              <w:widowControl w:val="0"/>
              <w:spacing w:line="240" w:lineRule="auto"/>
            </w:pPr>
            <w:r>
              <w:t>Occasional bloating, not related to cycle.</w:t>
            </w:r>
          </w:p>
        </w:tc>
      </w:tr>
      <w:tr w:rsidR="00E666E7">
        <w:trPr>
          <w:trHeight w:val="12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abdominal pain</w:t>
            </w:r>
          </w:p>
          <w:p w:rsidR="00E666E7" w:rsidRDefault="005B5033">
            <w:pPr>
              <w:pStyle w:val="Body"/>
              <w:widowControl w:val="0"/>
              <w:spacing w:line="240" w:lineRule="auto"/>
            </w:pPr>
            <w:r>
              <w:t>No weight change</w:t>
            </w:r>
          </w:p>
          <w:p w:rsidR="00E666E7" w:rsidRDefault="005B5033">
            <w:pPr>
              <w:pStyle w:val="Body"/>
              <w:widowControl w:val="0"/>
              <w:spacing w:line="240" w:lineRule="auto"/>
            </w:pPr>
            <w:r>
              <w:t>No bleeding between periods or after sex</w:t>
            </w:r>
          </w:p>
          <w:p w:rsidR="00E666E7" w:rsidRDefault="005B5033">
            <w:pPr>
              <w:pStyle w:val="Body"/>
              <w:widowControl w:val="0"/>
              <w:spacing w:line="240" w:lineRule="auto"/>
            </w:pPr>
            <w:r>
              <w:t>No changes to bowels or bladder</w:t>
            </w:r>
          </w:p>
          <w:p w:rsidR="00E666E7" w:rsidRDefault="005B5033">
            <w:pPr>
              <w:pStyle w:val="Body"/>
              <w:widowControl w:val="0"/>
              <w:spacing w:line="240" w:lineRule="auto"/>
            </w:pPr>
            <w:r>
              <w:t>Feels well in self otherwis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Acne - on </w:t>
            </w:r>
            <w:proofErr w:type="spellStart"/>
            <w:r>
              <w:t>lymecycline</w:t>
            </w:r>
            <w:proofErr w:type="spellEnd"/>
          </w:p>
        </w:tc>
      </w:tr>
      <w:tr w:rsidR="00E666E7">
        <w:trPr>
          <w:trHeight w:val="26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 3 months</w:t>
            </w:r>
          </w:p>
          <w:p w:rsidR="00E666E7" w:rsidRDefault="005B5033">
            <w:pPr>
              <w:pStyle w:val="Body"/>
              <w:widowControl w:val="0"/>
              <w:spacing w:line="240" w:lineRule="auto"/>
            </w:pPr>
            <w:r>
              <w:t xml:space="preserve">Cycle regularity (number of days difference between shortest and longest cycle in the past year): </w:t>
            </w:r>
            <w:r>
              <w:t>100 days</w:t>
            </w:r>
          </w:p>
          <w:p w:rsidR="00E666E7" w:rsidRDefault="005B5033">
            <w:pPr>
              <w:pStyle w:val="Body"/>
              <w:widowControl w:val="0"/>
              <w:spacing w:line="240" w:lineRule="auto"/>
            </w:pPr>
            <w:r>
              <w:t>Average period length: 10 days</w:t>
            </w:r>
          </w:p>
          <w:p w:rsidR="00E666E7" w:rsidRDefault="005B5033">
            <w:pPr>
              <w:pStyle w:val="Body"/>
              <w:widowControl w:val="0"/>
              <w:spacing w:line="240" w:lineRule="auto"/>
            </w:pPr>
            <w:r>
              <w:t>Bleeding volume during period (low/medium/heavy, if heavy, is it ever enough to soak more than one tampon/pad every hour several hours in a row, clots): Heavy, as above</w:t>
            </w:r>
          </w:p>
          <w:p w:rsidR="00E666E7" w:rsidRDefault="005B5033">
            <w:pPr>
              <w:pStyle w:val="Body"/>
              <w:widowControl w:val="0"/>
              <w:spacing w:line="240" w:lineRule="auto"/>
            </w:pPr>
            <w:r>
              <w:t>Any missed periods/periods of amenorrhea: Up to</w:t>
            </w:r>
            <w:r>
              <w:t xml:space="preserve"> 6 months </w:t>
            </w:r>
            <w:proofErr w:type="spellStart"/>
            <w:r>
              <w:t>amenorrhoea</w:t>
            </w:r>
            <w:proofErr w:type="spellEnd"/>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Menstrual pain or problems</w:t>
            </w:r>
            <w:r>
              <w:t xml:space="preserve">  </w:t>
            </w:r>
          </w:p>
          <w:p w:rsidR="00E666E7" w:rsidRDefault="005B5033">
            <w:pPr>
              <w:pStyle w:val="Body"/>
              <w:widowControl w:val="0"/>
              <w:spacing w:line="240" w:lineRule="auto"/>
            </w:pPr>
            <w:r>
              <w:t>(e.g. any bleeding outside of period, any bloating or constipation and if it’s related to period timing, any association with bowel movements, urination, sex. For pain please include Site, Onset, Characte</w:t>
            </w:r>
            <w:r>
              <w:t>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other concerns.</w:t>
            </w:r>
          </w:p>
          <w:p w:rsidR="00E666E7" w:rsidRDefault="005B5033">
            <w:pPr>
              <w:pStyle w:val="Body"/>
              <w:widowControl w:val="0"/>
              <w:spacing w:line="240" w:lineRule="auto"/>
            </w:pPr>
            <w:r>
              <w:t>No period pain.</w:t>
            </w:r>
          </w:p>
          <w:p w:rsidR="00E666E7" w:rsidRDefault="005B5033">
            <w:pPr>
              <w:pStyle w:val="Body"/>
              <w:widowControl w:val="0"/>
              <w:spacing w:line="240" w:lineRule="auto"/>
            </w:pPr>
            <w:r>
              <w:t>No problems with bowels or bladder.</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No</w:t>
            </w:r>
            <w:r>
              <w:t xml:space="preserve">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numPr>
                <w:ilvl w:val="0"/>
                <w:numId w:val="13"/>
              </w:numPr>
              <w:spacing w:line="240" w:lineRule="auto"/>
            </w:pPr>
            <w:r>
              <w:t>Not applicable</w:t>
            </w:r>
          </w:p>
          <w:p w:rsidR="00E666E7" w:rsidRDefault="005B5033">
            <w:pPr>
              <w:pStyle w:val="Body"/>
              <w:widowControl w:val="0"/>
              <w:numPr>
                <w:ilvl w:val="0"/>
                <w:numId w:val="13"/>
              </w:numPr>
              <w:spacing w:line="240" w:lineRule="auto"/>
            </w:pPr>
            <w:r>
              <w:t>Mild</w:t>
            </w:r>
          </w:p>
          <w:p w:rsidR="00E666E7" w:rsidRDefault="005B5033">
            <w:pPr>
              <w:pStyle w:val="Body"/>
              <w:widowControl w:val="0"/>
              <w:numPr>
                <w:ilvl w:val="0"/>
                <w:numId w:val="13"/>
              </w:numPr>
              <w:spacing w:line="240" w:lineRule="auto"/>
            </w:pPr>
            <w:r>
              <w:t>Moderate</w:t>
            </w:r>
          </w:p>
          <w:p w:rsidR="00E666E7" w:rsidRDefault="005B5033">
            <w:pPr>
              <w:pStyle w:val="Body"/>
              <w:widowControl w:val="0"/>
              <w:numPr>
                <w:ilvl w:val="0"/>
                <w:numId w:val="13"/>
              </w:numPr>
              <w:spacing w:line="240" w:lineRule="auto"/>
            </w:pPr>
            <w:r>
              <w:t>Severe</w:t>
            </w:r>
          </w:p>
          <w:p w:rsidR="00E666E7" w:rsidRDefault="005B5033">
            <w:pPr>
              <w:pStyle w:val="Body"/>
              <w:widowControl w:val="0"/>
              <w:numPr>
                <w:ilvl w:val="0"/>
                <w:numId w:val="13"/>
              </w:numPr>
              <w:spacing w:line="240" w:lineRule="auto"/>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ever</w:t>
            </w:r>
          </w:p>
          <w:p w:rsidR="00E666E7" w:rsidRDefault="005B5033">
            <w:pPr>
              <w:pStyle w:val="Body"/>
              <w:widowControl w:val="0"/>
              <w:spacing w:line="240" w:lineRule="auto"/>
              <w:ind w:left="720" w:hanging="360"/>
            </w:pPr>
            <w:r>
              <w:t>Sometimes (once every 2-3 cycles)</w:t>
            </w:r>
          </w:p>
          <w:p w:rsidR="00E666E7" w:rsidRDefault="005B5033">
            <w:pPr>
              <w:pStyle w:val="Body"/>
              <w:widowControl w:val="0"/>
              <w:spacing w:line="240" w:lineRule="auto"/>
              <w:ind w:left="720" w:hanging="360"/>
            </w:pPr>
            <w:r>
              <w:t>Regularly (A few days every cycle)</w:t>
            </w:r>
          </w:p>
          <w:p w:rsidR="00E666E7" w:rsidRDefault="005B5033">
            <w:pPr>
              <w:pStyle w:val="Body"/>
              <w:widowControl w:val="0"/>
              <w:spacing w:line="240" w:lineRule="auto"/>
              <w:ind w:left="720" w:hanging="360"/>
            </w:pPr>
            <w:r>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Obstetric history </w:t>
            </w:r>
          </w:p>
          <w:p w:rsidR="00E666E7" w:rsidRDefault="005B5033">
            <w:pPr>
              <w:pStyle w:val="Body"/>
              <w:widowControl w:val="0"/>
              <w:spacing w:line="240" w:lineRule="auto"/>
            </w:pPr>
            <w:r>
              <w:t xml:space="preserve">(include time spent trying </w:t>
            </w:r>
            <w:r>
              <w:t>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of note.</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ual history</w:t>
            </w:r>
            <w:r>
              <w:t xml:space="preserve"> </w:t>
            </w:r>
          </w:p>
          <w:p w:rsidR="00E666E7" w:rsidRDefault="005B5033">
            <w:pPr>
              <w:pStyle w:val="Body"/>
              <w:widowControl w:val="0"/>
              <w:spacing w:line="240" w:lineRule="auto"/>
            </w:pPr>
            <w:r>
              <w:t xml:space="preserve">(include post-coital vaginal bleeding, dyspareunia - on initial penetration, deep </w:t>
            </w:r>
            <w:r>
              <w:t>penetration or both, vaginal dryness, changes in 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 of note.</w:t>
            </w:r>
          </w:p>
        </w:tc>
      </w:tr>
      <w:tr w:rsidR="00E666E7">
        <w:trPr>
          <w:trHeight w:val="4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Father has </w:t>
            </w:r>
            <w:proofErr w:type="spellStart"/>
            <w:r>
              <w:t>ischaemic</w:t>
            </w:r>
            <w:proofErr w:type="spellEnd"/>
            <w:r>
              <w:t xml:space="preserve"> heart disease (diagnosed aged 69)</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Any additional information </w:t>
            </w:r>
          </w:p>
          <w:p w:rsidR="00E666E7" w:rsidRDefault="005B5033">
            <w:pPr>
              <w:pStyle w:val="Body"/>
              <w:widowControl w:val="0"/>
              <w:spacing w:line="240" w:lineRule="auto"/>
            </w:pPr>
            <w:r>
              <w:t xml:space="preserve">(e.g. regularly bothered by </w:t>
            </w:r>
            <w:r>
              <w:t>gastrointestinal, urinary, mental/emotional issues, fatigue, sleep disturbances, changes in appetite or eating, skin changes - severe acne, 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inding it increasingly difficult to lose weight.</w:t>
            </w:r>
          </w:p>
          <w:p w:rsidR="00E666E7" w:rsidRDefault="005B5033">
            <w:pPr>
              <w:pStyle w:val="Body"/>
              <w:widowControl w:val="0"/>
              <w:spacing w:line="240" w:lineRule="auto"/>
            </w:pPr>
            <w:r>
              <w:t xml:space="preserve">Some </w:t>
            </w:r>
            <w:r>
              <w:t>acne but managed reasonably well with antibiotics from GP.</w:t>
            </w:r>
          </w:p>
          <w:p w:rsidR="00E666E7" w:rsidRDefault="005B5033">
            <w:pPr>
              <w:pStyle w:val="Body"/>
              <w:widowControl w:val="0"/>
              <w:spacing w:line="240" w:lineRule="auto"/>
            </w:pPr>
            <w:r>
              <w:t>Some bloating but no apparent pattern.</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o impact on quality of life</w:t>
            </w:r>
          </w:p>
          <w:p w:rsidR="00E666E7" w:rsidRDefault="005B5033">
            <w:pPr>
              <w:pStyle w:val="Body"/>
              <w:widowControl w:val="0"/>
              <w:spacing w:line="240" w:lineRule="auto"/>
              <w:ind w:left="720" w:hanging="360"/>
            </w:pPr>
            <w:r>
              <w:t>Sometimes (at least once per month, or once per 2-3 cycles)</w:t>
            </w:r>
          </w:p>
          <w:p w:rsidR="00E666E7" w:rsidRDefault="005B5033">
            <w:pPr>
              <w:pStyle w:val="Body"/>
              <w:widowControl w:val="0"/>
              <w:spacing w:line="240" w:lineRule="auto"/>
              <w:ind w:left="720" w:hanging="360"/>
            </w:pPr>
            <w:r>
              <w:t>Regularly (at least once per week, or a few days per cycle)</w:t>
            </w:r>
          </w:p>
          <w:p w:rsidR="00E666E7" w:rsidRDefault="005B5033">
            <w:pPr>
              <w:pStyle w:val="Body"/>
              <w:widowControl w:val="0"/>
              <w:spacing w:line="240" w:lineRule="auto"/>
              <w:ind w:left="720" w:hanging="360"/>
            </w:pPr>
            <w:r>
              <w:t>Always (almost every day, or every cycle almost all of the time)</w:t>
            </w:r>
          </w:p>
        </w:tc>
      </w:tr>
    </w:tbl>
    <w:p w:rsidR="00E666E7" w:rsidRDefault="00E666E7">
      <w:pPr>
        <w:pStyle w:val="Body"/>
        <w:widowControl w:val="0"/>
        <w:spacing w:line="240" w:lineRule="auto"/>
      </w:pPr>
    </w:p>
    <w:p w:rsidR="00E666E7" w:rsidRDefault="00E666E7">
      <w:pPr>
        <w:pStyle w:val="Body"/>
      </w:pPr>
    </w:p>
    <w:p w:rsidR="00E666E7" w:rsidRDefault="00E666E7">
      <w:pPr>
        <w:pStyle w:val="Body"/>
      </w:pPr>
    </w:p>
    <w:p w:rsidR="00E666E7" w:rsidRDefault="005B5033">
      <w:pPr>
        <w:pStyle w:val="Body"/>
      </w:pPr>
      <w:r>
        <w:rPr>
          <w:rFonts w:ascii="Arial Unicode MS" w:hAnsi="Arial Unicode MS"/>
        </w:rPr>
        <w:br w:type="page"/>
      </w:r>
    </w:p>
    <w:p w:rsidR="00E666E7" w:rsidRDefault="005B5033">
      <w:pPr>
        <w:pStyle w:val="Heading3"/>
      </w:pPr>
      <w:bookmarkStart w:id="4" w:name="_qzur5zb9q03"/>
      <w:bookmarkEnd w:id="4"/>
      <w:r>
        <w:rPr>
          <w:rFonts w:eastAsia="Arial Unicode MS" w:cs="Arial Unicode MS"/>
        </w:rPr>
        <w:lastRenderedPageBreak/>
        <w:t>P</w:t>
      </w:r>
      <w:r>
        <w:rPr>
          <w:rFonts w:eastAsia="Arial Unicode MS" w:cs="Arial Unicode MS"/>
        </w:rPr>
        <w:t xml:space="preserve">olycystic ovary syndrome (PCOS) vignette cases: True positive, </w:t>
      </w:r>
      <w:r>
        <w:rPr>
          <w:rFonts w:eastAsia="Arial Unicode MS" w:cs="Arial Unicode MS"/>
        </w:rPr>
        <w:t>True negative, False positive</w:t>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Polycystic ovary syndrome (PCO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True posi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32</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emal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7</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 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Alcohol intake </w:t>
            </w:r>
            <w:r>
              <w:rPr>
                <w:b/>
                <w:bCs/>
              </w:rPr>
              <w:t>(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6 weeks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49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Difficulty trying to conceive</w:t>
            </w:r>
          </w:p>
          <w:p w:rsidR="00E666E7" w:rsidRDefault="005B5033">
            <w:pPr>
              <w:pStyle w:val="Body"/>
              <w:widowControl w:val="0"/>
              <w:spacing w:line="240" w:lineRule="auto"/>
            </w:pPr>
            <w:r>
              <w:t>Irregular periods</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History of presenting illness </w:t>
            </w:r>
          </w:p>
          <w:p w:rsidR="00E666E7" w:rsidRDefault="005B5033">
            <w:pPr>
              <w:pStyle w:val="Body"/>
              <w:widowControl w:val="0"/>
              <w:spacing w:line="240" w:lineRule="auto"/>
            </w:pPr>
            <w:r>
              <w:t xml:space="preserve">(please indicate for all symptoms: duration and frequency. Specifically for pain, </w:t>
            </w:r>
            <w:r>
              <w:t>please include Site, Onset, Character, Radiation, Associations, Time course (e.g. cyclical nature or pattern), Exacerbating/ relieving factors, severity (e.g. mild, moderat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Trying to conceive for 2 years.</w:t>
            </w:r>
          </w:p>
          <w:p w:rsidR="00E666E7" w:rsidRDefault="005B5033">
            <w:pPr>
              <w:pStyle w:val="Body"/>
              <w:widowControl w:val="0"/>
              <w:spacing w:line="240" w:lineRule="auto"/>
            </w:pPr>
            <w:r>
              <w:t xml:space="preserve">Regular sexual partner </w:t>
            </w:r>
            <w:r>
              <w:t>and having sexual intercourse every 2-3 days without contraception.</w:t>
            </w:r>
          </w:p>
          <w:p w:rsidR="00E666E7" w:rsidRDefault="005B5033">
            <w:pPr>
              <w:pStyle w:val="Body"/>
              <w:widowControl w:val="0"/>
              <w:spacing w:line="240" w:lineRule="auto"/>
            </w:pPr>
            <w:r>
              <w:t>In past used condoms but never used other types of contraception.</w:t>
            </w:r>
          </w:p>
          <w:p w:rsidR="00E666E7" w:rsidRDefault="005B5033">
            <w:pPr>
              <w:pStyle w:val="Body"/>
              <w:widowControl w:val="0"/>
              <w:spacing w:line="240" w:lineRule="auto"/>
            </w:pPr>
            <w:r>
              <w:t>Also has irregular and light periods. Every 2-3 months for the last 6 year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period pain</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Past medical </w:t>
            </w:r>
            <w:r>
              <w:rPr>
                <w:b/>
                <w:bCs/>
              </w:rPr>
              <w:t>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41 days</w:t>
            </w:r>
          </w:p>
          <w:p w:rsidR="00E666E7" w:rsidRDefault="005B5033">
            <w:pPr>
              <w:pStyle w:val="Body"/>
              <w:widowControl w:val="0"/>
              <w:spacing w:line="240" w:lineRule="auto"/>
            </w:pPr>
            <w:r>
              <w:t>Cycle regularity (number of days difference between shortest and longest cycle in the past year): 14 days</w:t>
            </w:r>
          </w:p>
          <w:p w:rsidR="00E666E7" w:rsidRDefault="005B5033">
            <w:pPr>
              <w:pStyle w:val="Body"/>
              <w:widowControl w:val="0"/>
              <w:spacing w:line="240" w:lineRule="auto"/>
            </w:pPr>
            <w:r>
              <w:t>Average period length:3 days</w:t>
            </w:r>
          </w:p>
          <w:p w:rsidR="00E666E7" w:rsidRDefault="005B5033">
            <w:pPr>
              <w:pStyle w:val="Body"/>
              <w:widowControl w:val="0"/>
              <w:spacing w:line="240" w:lineRule="auto"/>
            </w:pPr>
            <w:r>
              <w:t xml:space="preserve">Bleeding volume during </w:t>
            </w:r>
            <w:r>
              <w:t>period (low/medium/heavy, if heavy, is it ever enough to soak more than one tampon/pad every hour several hours in a row, clots): light</w:t>
            </w:r>
          </w:p>
          <w:p w:rsidR="00E666E7" w:rsidRDefault="005B5033">
            <w:pPr>
              <w:pStyle w:val="Body"/>
              <w:widowControl w:val="0"/>
              <w:spacing w:line="240" w:lineRule="auto"/>
            </w:pPr>
            <w:r>
              <w:t xml:space="preserve">Any missed periods/periods of amenorrhea: </w:t>
            </w:r>
            <w:r>
              <w:rPr>
                <w:i/>
                <w:iCs/>
              </w:rPr>
              <w:t>No information</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or problems</w:t>
            </w:r>
            <w:r>
              <w:t xml:space="preserve">  </w:t>
            </w:r>
          </w:p>
          <w:p w:rsidR="00E666E7" w:rsidRDefault="005B5033">
            <w:pPr>
              <w:pStyle w:val="Body"/>
              <w:widowControl w:val="0"/>
              <w:spacing w:line="240" w:lineRule="auto"/>
            </w:pPr>
            <w:r>
              <w:t xml:space="preserve">(e.g. any bleeding outside of </w:t>
            </w:r>
            <w:r>
              <w:t>period, any bloating or constipation and if it’s related to period timing, any association with bowel movements, urination, sex. For pain please include Site, Onset, Character, Radiation, Associations, Time course (e.g. cyclical nature or pattern), Exacerb</w:t>
            </w:r>
            <w:r>
              <w:t>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intermenstrual bleeding.</w:t>
            </w:r>
          </w:p>
          <w:p w:rsidR="00E666E7" w:rsidRDefault="005B5033">
            <w:pPr>
              <w:pStyle w:val="Body"/>
              <w:widowControl w:val="0"/>
              <w:spacing w:line="240" w:lineRule="auto"/>
            </w:pPr>
            <w:r>
              <w:t>No bloating or constipation.</w:t>
            </w:r>
          </w:p>
          <w:p w:rsidR="00E666E7" w:rsidRDefault="005B5033">
            <w:pPr>
              <w:pStyle w:val="Body"/>
              <w:widowControl w:val="0"/>
              <w:spacing w:line="240" w:lineRule="auto"/>
            </w:pPr>
            <w:r>
              <w:t>Normal urination.</w:t>
            </w:r>
          </w:p>
          <w:p w:rsidR="00E666E7" w:rsidRDefault="005B5033">
            <w:pPr>
              <w:pStyle w:val="Body"/>
              <w:widowControl w:val="0"/>
              <w:spacing w:line="240" w:lineRule="auto"/>
            </w:pPr>
            <w:r>
              <w:t>Regular sexual intercourse, no pain.</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numPr>
                <w:ilvl w:val="0"/>
                <w:numId w:val="14"/>
              </w:numPr>
              <w:spacing w:line="240" w:lineRule="auto"/>
            </w:pPr>
            <w:r>
              <w:t>Not applicable</w:t>
            </w:r>
          </w:p>
          <w:p w:rsidR="00E666E7" w:rsidRDefault="005B5033">
            <w:pPr>
              <w:pStyle w:val="Body"/>
              <w:widowControl w:val="0"/>
              <w:numPr>
                <w:ilvl w:val="0"/>
                <w:numId w:val="14"/>
              </w:numPr>
              <w:spacing w:line="240" w:lineRule="auto"/>
            </w:pPr>
            <w:r>
              <w:t>Mild</w:t>
            </w:r>
          </w:p>
          <w:p w:rsidR="00E666E7" w:rsidRDefault="005B5033">
            <w:pPr>
              <w:pStyle w:val="Body"/>
              <w:widowControl w:val="0"/>
              <w:numPr>
                <w:ilvl w:val="0"/>
                <w:numId w:val="14"/>
              </w:numPr>
              <w:spacing w:line="240" w:lineRule="auto"/>
            </w:pPr>
            <w:r>
              <w:t>Moderate</w:t>
            </w:r>
          </w:p>
          <w:p w:rsidR="00E666E7" w:rsidRDefault="005B5033">
            <w:pPr>
              <w:pStyle w:val="Body"/>
              <w:widowControl w:val="0"/>
              <w:numPr>
                <w:ilvl w:val="0"/>
                <w:numId w:val="14"/>
              </w:numPr>
              <w:spacing w:line="240" w:lineRule="auto"/>
            </w:pPr>
            <w:r>
              <w:t>Severe</w:t>
            </w:r>
          </w:p>
          <w:p w:rsidR="00E666E7" w:rsidRDefault="005B5033">
            <w:pPr>
              <w:pStyle w:val="Body"/>
              <w:widowControl w:val="0"/>
              <w:numPr>
                <w:ilvl w:val="0"/>
                <w:numId w:val="14"/>
              </w:numPr>
              <w:spacing w:line="240" w:lineRule="auto"/>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numPr>
                <w:ilvl w:val="0"/>
                <w:numId w:val="15"/>
              </w:numPr>
              <w:spacing w:line="240" w:lineRule="auto"/>
            </w:pPr>
            <w:r>
              <w:t>Never</w:t>
            </w:r>
          </w:p>
          <w:p w:rsidR="00E666E7" w:rsidRDefault="005B5033">
            <w:pPr>
              <w:pStyle w:val="Body"/>
              <w:widowControl w:val="0"/>
              <w:numPr>
                <w:ilvl w:val="0"/>
                <w:numId w:val="15"/>
              </w:numPr>
              <w:spacing w:line="240" w:lineRule="auto"/>
            </w:pPr>
            <w:r>
              <w:t>Sometimes (once every 2-3 cycles)</w:t>
            </w:r>
          </w:p>
          <w:p w:rsidR="00E666E7" w:rsidRDefault="005B5033">
            <w:pPr>
              <w:pStyle w:val="Body"/>
              <w:widowControl w:val="0"/>
              <w:numPr>
                <w:ilvl w:val="0"/>
                <w:numId w:val="15"/>
              </w:numPr>
              <w:spacing w:line="240" w:lineRule="auto"/>
            </w:pPr>
            <w:r>
              <w:t>Regularly (A few days every cycle)</w:t>
            </w:r>
          </w:p>
          <w:p w:rsidR="00E666E7" w:rsidRDefault="005B5033">
            <w:pPr>
              <w:pStyle w:val="Body"/>
              <w:widowControl w:val="0"/>
              <w:numPr>
                <w:ilvl w:val="0"/>
                <w:numId w:val="15"/>
              </w:numPr>
              <w:spacing w:line="240" w:lineRule="auto"/>
            </w:pPr>
            <w:r>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Obstetric history </w:t>
            </w:r>
          </w:p>
          <w:p w:rsidR="00E666E7" w:rsidRDefault="005B5033">
            <w:pPr>
              <w:pStyle w:val="Body"/>
              <w:widowControl w:val="0"/>
              <w:spacing w:line="240" w:lineRule="auto"/>
            </w:pPr>
            <w:r>
              <w:t>(include 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ever been </w:t>
            </w:r>
            <w:r>
              <w:t>pregnant. Trying to conceive for 2 years.</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Sexual history</w:t>
            </w:r>
            <w:r>
              <w:t xml:space="preserve"> </w:t>
            </w:r>
          </w:p>
          <w:p w:rsidR="00E666E7" w:rsidRDefault="005B5033">
            <w:pPr>
              <w:pStyle w:val="Body"/>
              <w:widowControl w:val="0"/>
              <w:spacing w:line="240" w:lineRule="auto"/>
            </w:pPr>
            <w:r>
              <w:t xml:space="preserve">(include post-coital vaginal bleeding, dyspareunia - on initial penetration, deep </w:t>
            </w:r>
            <w:r>
              <w:t>penetration or both, vaginal dryness, changes in 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Long term partner.</w:t>
            </w:r>
          </w:p>
          <w:p w:rsidR="00E666E7" w:rsidRDefault="005B5033">
            <w:pPr>
              <w:pStyle w:val="Body"/>
              <w:widowControl w:val="0"/>
              <w:spacing w:line="240" w:lineRule="auto"/>
            </w:pPr>
            <w:r>
              <w:t>No dyspareunia</w:t>
            </w:r>
          </w:p>
          <w:p w:rsidR="00E666E7" w:rsidRDefault="005B5033">
            <w:pPr>
              <w:pStyle w:val="Body"/>
              <w:widowControl w:val="0"/>
              <w:spacing w:line="240" w:lineRule="auto"/>
            </w:pPr>
            <w:r>
              <w:t>No post coital bleeding.</w:t>
            </w:r>
          </w:p>
          <w:p w:rsidR="00E666E7" w:rsidRDefault="005B5033">
            <w:pPr>
              <w:pStyle w:val="Body"/>
              <w:widowControl w:val="0"/>
              <w:spacing w:line="240" w:lineRule="auto"/>
            </w:pPr>
            <w:r>
              <w:t>Normal libido.</w:t>
            </w:r>
          </w:p>
          <w:p w:rsidR="00E666E7" w:rsidRDefault="005B5033">
            <w:pPr>
              <w:pStyle w:val="Body"/>
              <w:widowControl w:val="0"/>
              <w:spacing w:line="240" w:lineRule="auto"/>
            </w:pPr>
            <w:r>
              <w:t>No drynes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Any additional information </w:t>
            </w:r>
          </w:p>
          <w:p w:rsidR="00E666E7" w:rsidRDefault="005B5033">
            <w:pPr>
              <w:pStyle w:val="Body"/>
              <w:widowControl w:val="0"/>
              <w:spacing w:line="240" w:lineRule="auto"/>
            </w:pPr>
            <w:r>
              <w:t xml:space="preserve">(e.g. regularly </w:t>
            </w:r>
            <w:r>
              <w:t>bothered by gastrointestinal, urinary, mental/emotional issues, fatigue, sleep disturbances, changes in appetite or eating, skin changes - severe acne, 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Severe acne on face and back</w:t>
            </w:r>
          </w:p>
          <w:p w:rsidR="00E666E7" w:rsidRDefault="005B5033">
            <w:pPr>
              <w:pStyle w:val="Body"/>
              <w:widowControl w:val="0"/>
              <w:spacing w:line="240" w:lineRule="auto"/>
            </w:pPr>
            <w:r>
              <w:t>Hirsutism on c</w:t>
            </w:r>
            <w:r>
              <w:t>hest and chin</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numPr>
                <w:ilvl w:val="0"/>
                <w:numId w:val="16"/>
              </w:numPr>
              <w:spacing w:line="240" w:lineRule="auto"/>
            </w:pPr>
            <w:r>
              <w:t>No impact on quality of life</w:t>
            </w:r>
          </w:p>
          <w:p w:rsidR="00E666E7" w:rsidRDefault="005B5033">
            <w:pPr>
              <w:pStyle w:val="Body"/>
              <w:widowControl w:val="0"/>
              <w:numPr>
                <w:ilvl w:val="0"/>
                <w:numId w:val="16"/>
              </w:numPr>
              <w:spacing w:line="240" w:lineRule="auto"/>
            </w:pPr>
            <w:r>
              <w:t>Sometimes (at least once per month, or once per 2-3 cycles)</w:t>
            </w:r>
          </w:p>
          <w:p w:rsidR="00E666E7" w:rsidRDefault="005B5033">
            <w:pPr>
              <w:pStyle w:val="Body"/>
              <w:widowControl w:val="0"/>
              <w:numPr>
                <w:ilvl w:val="0"/>
                <w:numId w:val="16"/>
              </w:numPr>
              <w:spacing w:line="240" w:lineRule="auto"/>
            </w:pPr>
            <w:r>
              <w:t xml:space="preserve">Regularly (at least once per </w:t>
            </w:r>
            <w:r>
              <w:t>week, or a few days per cycle)</w:t>
            </w:r>
          </w:p>
          <w:p w:rsidR="00E666E7" w:rsidRDefault="005B5033">
            <w:pPr>
              <w:pStyle w:val="Body"/>
              <w:widowControl w:val="0"/>
              <w:numPr>
                <w:ilvl w:val="0"/>
                <w:numId w:val="16"/>
              </w:numPr>
              <w:spacing w:line="240" w:lineRule="auto"/>
            </w:pPr>
            <w:r>
              <w:t>Always (almost every day, or every cycle almost all of the time)</w:t>
            </w:r>
          </w:p>
        </w:tc>
      </w:tr>
    </w:tbl>
    <w:p w:rsidR="00E666E7" w:rsidRDefault="00E666E7">
      <w:pPr>
        <w:pStyle w:val="Heading3"/>
        <w:widowControl w:val="0"/>
        <w:spacing w:line="240" w:lineRule="auto"/>
      </w:pPr>
    </w:p>
    <w:p w:rsidR="00E666E7" w:rsidRDefault="00E666E7">
      <w:pPr>
        <w:pStyle w:val="Body"/>
      </w:pPr>
    </w:p>
    <w:p w:rsidR="00E666E7" w:rsidRDefault="00E666E7">
      <w:pPr>
        <w:pStyle w:val="Body"/>
      </w:pP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Polycystic ovary syndrome (PCO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True nega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4</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emal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6.5</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 week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Bloating and abdominal discomfort</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History of presenting illness </w:t>
            </w:r>
          </w:p>
          <w:p w:rsidR="00E666E7" w:rsidRDefault="005B5033">
            <w:pPr>
              <w:pStyle w:val="Body"/>
              <w:widowControl w:val="0"/>
              <w:spacing w:line="240" w:lineRule="auto"/>
            </w:pPr>
            <w:r>
              <w:t xml:space="preserve">(please indicate for all symptoms: </w:t>
            </w:r>
            <w:r>
              <w:t>duration and frequency. Specifically for pain, please include Site, Onset, Character, Radiation, Associations, Time course (e.g. cyclical nature or pattern), Exacerbating/ relieving factors, severity (e.g. mild, moderat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6 month </w:t>
            </w:r>
            <w:r>
              <w:t>history of abdominal bloating and discomfort associated with mealtimes and relieved after opening bowels. Sometimes associated with loose stool.</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 xml:space="preserve">No blood/weight loss/fatigue. </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il</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 32 days</w:t>
            </w:r>
          </w:p>
          <w:p w:rsidR="00E666E7" w:rsidRDefault="005B5033">
            <w:pPr>
              <w:pStyle w:val="Body"/>
              <w:widowControl w:val="0"/>
              <w:spacing w:line="240" w:lineRule="auto"/>
            </w:pPr>
            <w:r>
              <w:t>Cycle regularity (number of days difference between shortest and longest cycle in the past year): 5 days</w:t>
            </w:r>
          </w:p>
          <w:p w:rsidR="00E666E7" w:rsidRDefault="005B5033">
            <w:pPr>
              <w:pStyle w:val="Body"/>
              <w:widowControl w:val="0"/>
              <w:spacing w:line="240" w:lineRule="auto"/>
            </w:pPr>
            <w:r>
              <w:t>Average period length: 2-3 days</w:t>
            </w:r>
          </w:p>
          <w:p w:rsidR="00E666E7" w:rsidRDefault="005B5033">
            <w:pPr>
              <w:pStyle w:val="Body"/>
              <w:widowControl w:val="0"/>
              <w:spacing w:line="240" w:lineRule="auto"/>
            </w:pPr>
            <w:r>
              <w:t>Bleeding volume during period (low/medium/heavy, i</w:t>
            </w:r>
            <w:r>
              <w:t>f heavy, is it ever enough to soak more than one tampon/pad every hour several hours in a row, clots): medium</w:t>
            </w:r>
          </w:p>
          <w:p w:rsidR="00E666E7" w:rsidRDefault="005B5033">
            <w:pPr>
              <w:pStyle w:val="Body"/>
              <w:widowControl w:val="0"/>
              <w:spacing w:line="240" w:lineRule="auto"/>
            </w:pPr>
            <w:r>
              <w:t>Any missed periods/periods of amenorrhea: No</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or problems</w:t>
            </w:r>
            <w:r>
              <w:t xml:space="preserve">  </w:t>
            </w:r>
          </w:p>
          <w:p w:rsidR="00E666E7" w:rsidRDefault="005B5033">
            <w:pPr>
              <w:pStyle w:val="Body"/>
              <w:widowControl w:val="0"/>
              <w:spacing w:line="240" w:lineRule="auto"/>
            </w:pPr>
            <w:r>
              <w:t xml:space="preserve">(e.g. any bleeding outside of period, any bloating or constipation and </w:t>
            </w:r>
            <w:r>
              <w:t>if it’s related to period timing, any association with bowel movements, urination, sex. For pain please include Site, Onset, Characte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other menstr</w:t>
            </w:r>
            <w:r>
              <w:t>ual complaints.</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numPr>
                <w:ilvl w:val="0"/>
                <w:numId w:val="17"/>
              </w:numPr>
              <w:spacing w:line="240" w:lineRule="auto"/>
            </w:pPr>
            <w:r>
              <w:t>Not applicable</w:t>
            </w:r>
          </w:p>
          <w:p w:rsidR="00E666E7" w:rsidRDefault="005B5033">
            <w:pPr>
              <w:pStyle w:val="Body"/>
              <w:widowControl w:val="0"/>
              <w:numPr>
                <w:ilvl w:val="0"/>
                <w:numId w:val="17"/>
              </w:numPr>
              <w:spacing w:line="240" w:lineRule="auto"/>
            </w:pPr>
            <w:r>
              <w:t>Mild</w:t>
            </w:r>
          </w:p>
          <w:p w:rsidR="00E666E7" w:rsidRDefault="005B5033">
            <w:pPr>
              <w:pStyle w:val="Body"/>
              <w:widowControl w:val="0"/>
              <w:numPr>
                <w:ilvl w:val="0"/>
                <w:numId w:val="17"/>
              </w:numPr>
              <w:spacing w:line="240" w:lineRule="auto"/>
            </w:pPr>
            <w:r>
              <w:t>Moderate</w:t>
            </w:r>
          </w:p>
          <w:p w:rsidR="00E666E7" w:rsidRDefault="005B5033">
            <w:pPr>
              <w:pStyle w:val="Body"/>
              <w:widowControl w:val="0"/>
              <w:numPr>
                <w:ilvl w:val="0"/>
                <w:numId w:val="17"/>
              </w:numPr>
              <w:spacing w:line="240" w:lineRule="auto"/>
            </w:pPr>
            <w:r>
              <w:t>Severe</w:t>
            </w:r>
          </w:p>
          <w:p w:rsidR="00E666E7" w:rsidRDefault="005B5033">
            <w:pPr>
              <w:pStyle w:val="Body"/>
              <w:widowControl w:val="0"/>
              <w:numPr>
                <w:ilvl w:val="0"/>
                <w:numId w:val="17"/>
              </w:numPr>
              <w:spacing w:line="240" w:lineRule="auto"/>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ever</w:t>
            </w:r>
          </w:p>
          <w:p w:rsidR="00E666E7" w:rsidRDefault="005B5033">
            <w:pPr>
              <w:pStyle w:val="Body"/>
              <w:widowControl w:val="0"/>
              <w:spacing w:line="240" w:lineRule="auto"/>
              <w:ind w:left="720" w:hanging="360"/>
            </w:pPr>
            <w:r>
              <w:t>Sometimes (once every 2-3 cycles)</w:t>
            </w:r>
          </w:p>
          <w:p w:rsidR="00E666E7" w:rsidRDefault="005B5033">
            <w:pPr>
              <w:pStyle w:val="Body"/>
              <w:widowControl w:val="0"/>
              <w:spacing w:line="240" w:lineRule="auto"/>
              <w:ind w:left="720" w:hanging="360"/>
            </w:pPr>
            <w:r>
              <w:t xml:space="preserve">Regularly (A few days every </w:t>
            </w:r>
            <w:r>
              <w:t>cycle)</w:t>
            </w:r>
          </w:p>
          <w:p w:rsidR="00E666E7" w:rsidRDefault="005B5033">
            <w:pPr>
              <w:pStyle w:val="Body"/>
              <w:widowControl w:val="0"/>
              <w:spacing w:line="240" w:lineRule="auto"/>
              <w:ind w:left="720" w:hanging="360"/>
            </w:pPr>
            <w:r>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Obstetric history </w:t>
            </w:r>
          </w:p>
          <w:p w:rsidR="00E666E7" w:rsidRDefault="005B5033">
            <w:pPr>
              <w:pStyle w:val="Body"/>
              <w:widowControl w:val="0"/>
              <w:spacing w:line="240" w:lineRule="auto"/>
            </w:pPr>
            <w:r>
              <w:t>(include 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exual </w:t>
            </w:r>
            <w:r>
              <w:rPr>
                <w:b/>
                <w:bCs/>
              </w:rPr>
              <w:t>history</w:t>
            </w:r>
            <w:r>
              <w:t xml:space="preserve"> </w:t>
            </w:r>
          </w:p>
          <w:p w:rsidR="00E666E7" w:rsidRDefault="005B5033">
            <w:pPr>
              <w:pStyle w:val="Body"/>
              <w:widowControl w:val="0"/>
              <w:spacing w:line="240" w:lineRule="auto"/>
            </w:pPr>
            <w:r>
              <w:t>(include post-coital vaginal bleeding, dyspareunia - on initial penetration, deep penetration or both, vaginal dryness, changes in libido, or 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sexual or contraception concern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Any additional information </w:t>
            </w:r>
          </w:p>
          <w:p w:rsidR="00E666E7" w:rsidRDefault="005B5033">
            <w:pPr>
              <w:pStyle w:val="Body"/>
              <w:widowControl w:val="0"/>
              <w:spacing w:line="240" w:lineRule="auto"/>
            </w:pPr>
            <w:r>
              <w:t>(e.g. regularly bothered by gastrointestinal, urinary, mental/emotional issues, fatigue, sleep disturbances, changes in appetite or eating, skin changes - severe acne, 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spacing w:line="240" w:lineRule="auto"/>
              <w:ind w:left="720" w:hanging="360"/>
            </w:pPr>
            <w:r>
              <w:t>No impact on quality of life</w:t>
            </w:r>
          </w:p>
          <w:p w:rsidR="00E666E7" w:rsidRDefault="005B5033">
            <w:pPr>
              <w:pStyle w:val="Body"/>
              <w:widowControl w:val="0"/>
              <w:spacing w:line="240" w:lineRule="auto"/>
              <w:ind w:left="720" w:hanging="360"/>
            </w:pPr>
            <w:r>
              <w:t>Sometimes (at least once per month, or once per 2-3 cycles)</w:t>
            </w:r>
          </w:p>
          <w:p w:rsidR="00E666E7" w:rsidRDefault="005B5033">
            <w:pPr>
              <w:pStyle w:val="Body"/>
              <w:widowControl w:val="0"/>
              <w:spacing w:line="240" w:lineRule="auto"/>
              <w:ind w:left="720" w:hanging="360"/>
            </w:pPr>
            <w:r>
              <w:t>Regularly (at least once per week, or a</w:t>
            </w:r>
            <w:r>
              <w:t xml:space="preserve"> few days per cycle)</w:t>
            </w:r>
          </w:p>
          <w:p w:rsidR="00E666E7" w:rsidRDefault="005B5033">
            <w:pPr>
              <w:pStyle w:val="Body"/>
              <w:widowControl w:val="0"/>
              <w:spacing w:line="240" w:lineRule="auto"/>
              <w:ind w:left="720" w:hanging="360"/>
            </w:pPr>
            <w:r>
              <w:t>Always (almost every day, or every cycle almost all of the time)</w:t>
            </w:r>
          </w:p>
        </w:tc>
      </w:tr>
    </w:tbl>
    <w:p w:rsidR="00E666E7" w:rsidRDefault="00E666E7">
      <w:pPr>
        <w:pStyle w:val="Body"/>
        <w:widowControl w:val="0"/>
        <w:spacing w:line="240" w:lineRule="auto"/>
      </w:pPr>
    </w:p>
    <w:p w:rsidR="00E666E7" w:rsidRDefault="00E666E7">
      <w:pPr>
        <w:pStyle w:val="Body"/>
      </w:pPr>
    </w:p>
    <w:p w:rsidR="00E666E7" w:rsidRDefault="00E666E7">
      <w:pPr>
        <w:pStyle w:val="Body"/>
      </w:pPr>
    </w:p>
    <w:p w:rsidR="00E666E7" w:rsidRDefault="00E666E7">
      <w:pPr>
        <w:pStyle w:val="Body"/>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071"/>
        <w:gridCol w:w="5289"/>
      </w:tblGrid>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ondi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Polycystic ovary syndrome (PCOS)</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P classif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Weak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SC classification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Strong match</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lassification agreement</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sz w:val="20"/>
                <w:szCs w:val="20"/>
              </w:rPr>
              <w:t>False positive</w:t>
            </w:r>
          </w:p>
        </w:tc>
      </w:tr>
      <w:tr w:rsidR="00E666E7">
        <w:trPr>
          <w:trHeight w:val="80"/>
        </w:trPr>
        <w:tc>
          <w:tcPr>
            <w:tcW w:w="4071"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c>
          <w:tcPr>
            <w:tcW w:w="5289" w:type="dxa"/>
            <w:tcBorders>
              <w:top w:val="single" w:sz="8" w:space="0" w:color="000000"/>
              <w:left w:val="single" w:sz="8" w:space="0" w:color="000000"/>
              <w:bottom w:val="single" w:sz="8" w:space="0" w:color="000000"/>
              <w:right w:val="single" w:sz="8" w:space="0" w:color="000000"/>
            </w:tcBorders>
            <w:shd w:val="clear" w:color="auto" w:fill="666666"/>
            <w:tcMar>
              <w:top w:w="80" w:type="dxa"/>
              <w:left w:w="80" w:type="dxa"/>
              <w:bottom w:w="80" w:type="dxa"/>
              <w:right w:w="80" w:type="dxa"/>
            </w:tcMar>
          </w:tcPr>
          <w:p w:rsidR="00E666E7" w:rsidRDefault="00E666E7"/>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g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34</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Femal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BMI</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26</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moking statu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 smoker</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lcohol intake (units per week)</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1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di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LMP</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5 weeks ago</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Gravid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rit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0</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Chief complaint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Irregular periods</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History of presenting illness </w:t>
            </w:r>
          </w:p>
          <w:p w:rsidR="00E666E7" w:rsidRDefault="005B5033">
            <w:pPr>
              <w:pStyle w:val="Body"/>
              <w:widowControl w:val="0"/>
              <w:spacing w:line="240" w:lineRule="auto"/>
            </w:pPr>
            <w:r>
              <w:t xml:space="preserve">(please indicate for all symptoms: duration and </w:t>
            </w:r>
            <w:r>
              <w:t>frequency. Specifically for pain, please include Site, Onset, Character, Radiation, Associations, Time course (e.g. cyclical nature or pattern), Exacerbating/ relieving factors, severity (e.g. mild, moderate, severe, extremely sever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Irregular and heavier</w:t>
            </w:r>
            <w:r>
              <w:t xml:space="preserve"> periods over the last 12 months.</w:t>
            </w:r>
          </w:p>
          <w:p w:rsidR="00E666E7" w:rsidRDefault="005B5033">
            <w:pPr>
              <w:pStyle w:val="Body"/>
              <w:widowControl w:val="0"/>
              <w:spacing w:line="240" w:lineRule="auto"/>
            </w:pPr>
            <w:r>
              <w:t>Periods every 5-6 weeks compared to previously every 4 weeks.</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Absent finding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period pain. No acne, no hirsutism, no bloating, no pain on opening bowels or urinating.</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Past medical and surgical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21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 xml:space="preserve">Menstrual cycle length and regularity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Average cycle length: 5 weeks</w:t>
            </w:r>
          </w:p>
          <w:p w:rsidR="00E666E7" w:rsidRDefault="005B5033">
            <w:pPr>
              <w:pStyle w:val="Body"/>
              <w:widowControl w:val="0"/>
              <w:spacing w:line="240" w:lineRule="auto"/>
            </w:pPr>
            <w:r>
              <w:t>Cycle regularity (number of days difference between shortest and longest cycle in the past year): 10</w:t>
            </w:r>
          </w:p>
          <w:p w:rsidR="00E666E7" w:rsidRDefault="005B5033">
            <w:pPr>
              <w:pStyle w:val="Body"/>
              <w:widowControl w:val="0"/>
              <w:spacing w:line="240" w:lineRule="auto"/>
            </w:pPr>
            <w:r>
              <w:t>Average period length:7</w:t>
            </w:r>
          </w:p>
          <w:p w:rsidR="00E666E7" w:rsidRDefault="005B5033">
            <w:pPr>
              <w:pStyle w:val="Body"/>
              <w:widowControl w:val="0"/>
              <w:spacing w:line="240" w:lineRule="auto"/>
            </w:pPr>
            <w:r>
              <w:t xml:space="preserve">Bleeding volume during period (low/medium/heavy, if heavy, is </w:t>
            </w:r>
            <w:r>
              <w:t>it ever enough to soak more than one tampon/pad every hour several hours in a row, clots): heavy</w:t>
            </w:r>
          </w:p>
          <w:p w:rsidR="00E666E7" w:rsidRDefault="005B5033">
            <w:pPr>
              <w:pStyle w:val="Body"/>
              <w:widowControl w:val="0"/>
              <w:spacing w:line="240" w:lineRule="auto"/>
            </w:pPr>
            <w:r>
              <w:t>Any missed periods/periods of amenorrhea: no</w:t>
            </w:r>
          </w:p>
        </w:tc>
      </w:tr>
      <w:tr w:rsidR="00E666E7">
        <w:trPr>
          <w:trHeight w:val="241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or problems</w:t>
            </w:r>
            <w:r>
              <w:t xml:space="preserve">  </w:t>
            </w:r>
          </w:p>
          <w:p w:rsidR="00E666E7" w:rsidRDefault="005B5033">
            <w:pPr>
              <w:pStyle w:val="Body"/>
              <w:widowControl w:val="0"/>
              <w:spacing w:line="240" w:lineRule="auto"/>
            </w:pPr>
            <w:r>
              <w:t xml:space="preserve">(e.g. any bleeding outside of period, any bloating or constipation and if it’s </w:t>
            </w:r>
            <w:r>
              <w:t>related to period timing, any association with bowel movements, urination, sex. For pain please include Site, Onset, Character, Radiation, Associations, Time course (e.g. cyclical nature or pattern), Exacerbating/ relieving factor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 menstrual pain</w:t>
            </w:r>
          </w:p>
          <w:p w:rsidR="00E666E7" w:rsidRDefault="005B5033">
            <w:pPr>
              <w:pStyle w:val="Body"/>
              <w:widowControl w:val="0"/>
              <w:spacing w:line="240" w:lineRule="auto"/>
            </w:pPr>
            <w:r>
              <w:t>Norma</w:t>
            </w:r>
            <w:r>
              <w:t>l urination</w:t>
            </w:r>
          </w:p>
          <w:p w:rsidR="00E666E7" w:rsidRDefault="005B5033">
            <w:pPr>
              <w:pStyle w:val="Body"/>
              <w:widowControl w:val="0"/>
              <w:spacing w:line="240" w:lineRule="auto"/>
            </w:pPr>
            <w:r>
              <w:t>Constipated - opens bowels every 2 days with hard stools.</w:t>
            </w:r>
          </w:p>
          <w:p w:rsidR="00E666E7" w:rsidRDefault="005B5033">
            <w:pPr>
              <w:pStyle w:val="Body"/>
              <w:widowControl w:val="0"/>
              <w:spacing w:line="240" w:lineRule="auto"/>
            </w:pPr>
            <w:r>
              <w:t>Normal sexual intercourse</w:t>
            </w:r>
          </w:p>
        </w:tc>
      </w:tr>
      <w:tr w:rsidR="00E666E7">
        <w:trPr>
          <w:trHeight w:val="33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Menstrual pain severity/frequency</w:t>
            </w:r>
            <w:r>
              <w:t xml:space="preserv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No menstrual pain</w:t>
            </w:r>
          </w:p>
          <w:p w:rsidR="00E666E7" w:rsidRDefault="00E666E7">
            <w:pPr>
              <w:pStyle w:val="Body"/>
              <w:widowControl w:val="0"/>
              <w:spacing w:line="240" w:lineRule="auto"/>
            </w:pPr>
          </w:p>
          <w:p w:rsidR="00E666E7" w:rsidRDefault="005B5033">
            <w:pPr>
              <w:pStyle w:val="Body"/>
              <w:widowControl w:val="0"/>
              <w:spacing w:line="240" w:lineRule="auto"/>
            </w:pPr>
            <w:r>
              <w:t>Severity:</w:t>
            </w:r>
          </w:p>
          <w:p w:rsidR="00E666E7" w:rsidRDefault="005B5033">
            <w:pPr>
              <w:pStyle w:val="Body"/>
              <w:widowControl w:val="0"/>
              <w:numPr>
                <w:ilvl w:val="0"/>
                <w:numId w:val="18"/>
              </w:numPr>
              <w:spacing w:line="240" w:lineRule="auto"/>
            </w:pPr>
            <w:r>
              <w:t>Not applicable</w:t>
            </w:r>
          </w:p>
          <w:p w:rsidR="00E666E7" w:rsidRDefault="005B5033">
            <w:pPr>
              <w:pStyle w:val="Body"/>
              <w:widowControl w:val="0"/>
              <w:numPr>
                <w:ilvl w:val="0"/>
                <w:numId w:val="18"/>
              </w:numPr>
              <w:spacing w:line="240" w:lineRule="auto"/>
            </w:pPr>
            <w:r>
              <w:t>Mild</w:t>
            </w:r>
          </w:p>
          <w:p w:rsidR="00E666E7" w:rsidRDefault="005B5033">
            <w:pPr>
              <w:pStyle w:val="Body"/>
              <w:widowControl w:val="0"/>
              <w:numPr>
                <w:ilvl w:val="0"/>
                <w:numId w:val="18"/>
              </w:numPr>
              <w:spacing w:line="240" w:lineRule="auto"/>
            </w:pPr>
            <w:r>
              <w:t>Moderate</w:t>
            </w:r>
          </w:p>
          <w:p w:rsidR="00E666E7" w:rsidRDefault="005B5033">
            <w:pPr>
              <w:pStyle w:val="Body"/>
              <w:widowControl w:val="0"/>
              <w:numPr>
                <w:ilvl w:val="0"/>
                <w:numId w:val="18"/>
              </w:numPr>
              <w:spacing w:line="240" w:lineRule="auto"/>
            </w:pPr>
            <w:r>
              <w:t>Severe</w:t>
            </w:r>
          </w:p>
          <w:p w:rsidR="00E666E7" w:rsidRDefault="005B5033">
            <w:pPr>
              <w:pStyle w:val="Body"/>
              <w:widowControl w:val="0"/>
              <w:numPr>
                <w:ilvl w:val="0"/>
                <w:numId w:val="18"/>
              </w:numPr>
              <w:spacing w:line="240" w:lineRule="auto"/>
            </w:pPr>
            <w:r>
              <w:t>Extremely severe</w:t>
            </w: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numPr>
                <w:ilvl w:val="0"/>
                <w:numId w:val="19"/>
              </w:numPr>
              <w:spacing w:line="240" w:lineRule="auto"/>
            </w:pPr>
            <w:r>
              <w:t>Never</w:t>
            </w:r>
          </w:p>
          <w:p w:rsidR="00E666E7" w:rsidRDefault="005B5033">
            <w:pPr>
              <w:pStyle w:val="Body"/>
              <w:widowControl w:val="0"/>
              <w:numPr>
                <w:ilvl w:val="0"/>
                <w:numId w:val="19"/>
              </w:numPr>
              <w:spacing w:line="240" w:lineRule="auto"/>
            </w:pPr>
            <w:r>
              <w:t>Sometimes (once every 2-3 cycles)</w:t>
            </w:r>
          </w:p>
          <w:p w:rsidR="00E666E7" w:rsidRDefault="005B5033">
            <w:pPr>
              <w:pStyle w:val="Body"/>
              <w:widowControl w:val="0"/>
              <w:numPr>
                <w:ilvl w:val="0"/>
                <w:numId w:val="19"/>
              </w:numPr>
              <w:spacing w:line="240" w:lineRule="auto"/>
            </w:pPr>
            <w:r>
              <w:t>Regularly (A few days every cycle)</w:t>
            </w:r>
          </w:p>
          <w:p w:rsidR="00E666E7" w:rsidRDefault="005B5033">
            <w:pPr>
              <w:pStyle w:val="Body"/>
              <w:widowControl w:val="0"/>
              <w:numPr>
                <w:ilvl w:val="0"/>
                <w:numId w:val="19"/>
              </w:numPr>
              <w:spacing w:line="240" w:lineRule="auto"/>
            </w:pPr>
            <w:r>
              <w:lastRenderedPageBreak/>
              <w:t>Always (every cycle, almost all the time)</w:t>
            </w:r>
          </w:p>
        </w:tc>
      </w:tr>
      <w:tr w:rsidR="00E666E7">
        <w:trPr>
          <w:trHeight w:val="7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lastRenderedPageBreak/>
              <w:t xml:space="preserve">Obstetric history </w:t>
            </w:r>
          </w:p>
          <w:p w:rsidR="00E666E7" w:rsidRDefault="005B5033">
            <w:pPr>
              <w:pStyle w:val="Body"/>
              <w:widowControl w:val="0"/>
              <w:spacing w:line="240" w:lineRule="auto"/>
            </w:pPr>
            <w:r>
              <w:t>(include time spent trying to conceive, if applicable)</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97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proofErr w:type="spellStart"/>
            <w:r>
              <w:rPr>
                <w:b/>
                <w:bCs/>
              </w:rPr>
              <w:t>Gynae</w:t>
            </w:r>
            <w:proofErr w:type="spellEnd"/>
            <w:r>
              <w:rPr>
                <w:b/>
                <w:bCs/>
              </w:rPr>
              <w:t xml:space="preserve"> history </w:t>
            </w:r>
          </w:p>
          <w:p w:rsidR="00E666E7" w:rsidRDefault="005B5033">
            <w:pPr>
              <w:pStyle w:val="Body"/>
              <w:widowControl w:val="0"/>
              <w:spacing w:line="240" w:lineRule="auto"/>
            </w:pPr>
            <w:r>
              <w:t xml:space="preserve">(please include vaginal discharge characteristics if applicable including vaginal dryness) </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14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Sexual history</w:t>
            </w:r>
            <w:r>
              <w:t xml:space="preserve"> </w:t>
            </w:r>
          </w:p>
          <w:p w:rsidR="00E666E7" w:rsidRDefault="005B5033">
            <w:pPr>
              <w:pStyle w:val="Body"/>
              <w:widowControl w:val="0"/>
              <w:spacing w:line="240" w:lineRule="auto"/>
            </w:pPr>
            <w:r>
              <w:t xml:space="preserve">(include post-coital vaginal bleeding, dyspareunia - on initial penetration, deep penetration or both, vaginal dryness, changes in libido, or </w:t>
            </w:r>
            <w:r>
              <w:t>other sexual or contraception concerns)</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None</w:t>
            </w:r>
          </w:p>
        </w:tc>
      </w:tr>
      <w:tr w:rsidR="00E666E7">
        <w:trPr>
          <w:trHeight w:val="25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t>Family history</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Mother has hypothyroidism</w:t>
            </w:r>
          </w:p>
        </w:tc>
      </w:tr>
      <w:tr w:rsidR="00E666E7">
        <w:trPr>
          <w:trHeight w:val="19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rPr>
                <w:b/>
                <w:bCs/>
              </w:rPr>
            </w:pPr>
            <w:r>
              <w:rPr>
                <w:b/>
                <w:bCs/>
              </w:rPr>
              <w:t xml:space="preserve">Any additional information </w:t>
            </w:r>
          </w:p>
          <w:p w:rsidR="00E666E7" w:rsidRDefault="005B5033">
            <w:pPr>
              <w:pStyle w:val="Body"/>
              <w:widowControl w:val="0"/>
              <w:spacing w:line="240" w:lineRule="auto"/>
            </w:pPr>
            <w:r>
              <w:t xml:space="preserve">(e.g. regularly bothered by gastrointestinal, urinary, mental/emotional issues, fatigue, sleep disturbances, changes in appetite or eating, </w:t>
            </w:r>
            <w:r>
              <w:t>skin changes - severe acne, hyperpigmentation, baldness, hirsutism (including location))</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t>Hair and skin dry</w:t>
            </w:r>
          </w:p>
          <w:p w:rsidR="00E666E7" w:rsidRDefault="005B5033">
            <w:pPr>
              <w:pStyle w:val="Body"/>
              <w:widowControl w:val="0"/>
              <w:spacing w:line="240" w:lineRule="auto"/>
            </w:pPr>
            <w:r>
              <w:t>Put on weight over last 6 months.</w:t>
            </w:r>
          </w:p>
          <w:p w:rsidR="00E666E7" w:rsidRDefault="005B5033">
            <w:pPr>
              <w:pStyle w:val="Body"/>
              <w:widowControl w:val="0"/>
              <w:spacing w:line="240" w:lineRule="auto"/>
            </w:pPr>
            <w:r>
              <w:t>Feels cold all the time.</w:t>
            </w:r>
          </w:p>
          <w:p w:rsidR="00E666E7" w:rsidRDefault="005B5033">
            <w:pPr>
              <w:pStyle w:val="Body"/>
              <w:widowControl w:val="0"/>
              <w:spacing w:line="240" w:lineRule="auto"/>
            </w:pPr>
            <w:r>
              <w:t>Fatigue and low mood</w:t>
            </w:r>
          </w:p>
        </w:tc>
      </w:tr>
      <w:tr w:rsidR="00E666E7">
        <w:trPr>
          <w:trHeight w:val="3133"/>
        </w:trPr>
        <w:tc>
          <w:tcPr>
            <w:tcW w:w="4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E666E7" w:rsidRDefault="005B5033">
            <w:pPr>
              <w:pStyle w:val="Body"/>
              <w:widowControl w:val="0"/>
              <w:spacing w:line="240" w:lineRule="auto"/>
            </w:pPr>
            <w:r>
              <w:rPr>
                <w:b/>
                <w:bCs/>
              </w:rPr>
              <w:lastRenderedPageBreak/>
              <w:t>Impact of bleeding and pain on quality of life (if applicable)</w:t>
            </w:r>
          </w:p>
          <w:p w:rsidR="00E666E7" w:rsidRDefault="00E666E7">
            <w:pPr>
              <w:pStyle w:val="Body"/>
              <w:widowControl w:val="0"/>
              <w:spacing w:line="240" w:lineRule="auto"/>
            </w:pPr>
          </w:p>
          <w:p w:rsidR="00E666E7" w:rsidRDefault="005B5033">
            <w:pPr>
              <w:pStyle w:val="Body"/>
              <w:widowControl w:val="0"/>
              <w:spacing w:line="240" w:lineRule="auto"/>
            </w:pPr>
            <w:r>
              <w:rPr>
                <w:i/>
                <w:iCs/>
              </w:rPr>
              <w:t>Check the relevant box</w:t>
            </w:r>
          </w:p>
        </w:tc>
        <w:tc>
          <w:tcPr>
            <w:tcW w:w="5289" w:type="dxa"/>
            <w:tcBorders>
              <w:top w:val="single" w:sz="8" w:space="0" w:color="000000"/>
              <w:left w:val="single" w:sz="8" w:space="0" w:color="000000"/>
              <w:bottom w:val="single" w:sz="8" w:space="0" w:color="000000"/>
              <w:right w:val="single" w:sz="8" w:space="0" w:color="000000"/>
            </w:tcBorders>
            <w:shd w:val="clear" w:color="auto" w:fill="auto"/>
            <w:tcMar>
              <w:top w:w="80" w:type="dxa"/>
              <w:left w:w="440" w:type="dxa"/>
              <w:bottom w:w="80" w:type="dxa"/>
              <w:right w:w="80" w:type="dxa"/>
            </w:tcMar>
          </w:tcPr>
          <w:p w:rsidR="00E666E7" w:rsidRDefault="005B5033">
            <w:pPr>
              <w:pStyle w:val="Body"/>
              <w:widowControl w:val="0"/>
              <w:spacing w:line="240" w:lineRule="auto"/>
              <w:ind w:left="720" w:hanging="360"/>
            </w:pPr>
            <w:r>
              <w:t xml:space="preserve">No bleeding/pain </w:t>
            </w: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E666E7">
            <w:pPr>
              <w:pStyle w:val="Body"/>
              <w:widowControl w:val="0"/>
              <w:spacing w:line="240" w:lineRule="auto"/>
            </w:pPr>
          </w:p>
          <w:p w:rsidR="00E666E7" w:rsidRDefault="005B5033">
            <w:pPr>
              <w:pStyle w:val="Body"/>
              <w:widowControl w:val="0"/>
              <w:spacing w:line="240" w:lineRule="auto"/>
            </w:pPr>
            <w:r>
              <w:t>Frequency:</w:t>
            </w:r>
          </w:p>
          <w:p w:rsidR="00E666E7" w:rsidRDefault="005B5033">
            <w:pPr>
              <w:pStyle w:val="Body"/>
              <w:widowControl w:val="0"/>
              <w:numPr>
                <w:ilvl w:val="0"/>
                <w:numId w:val="20"/>
              </w:numPr>
              <w:spacing w:line="240" w:lineRule="auto"/>
            </w:pPr>
            <w:r>
              <w:t>No impact on quality of life</w:t>
            </w:r>
          </w:p>
          <w:p w:rsidR="00E666E7" w:rsidRDefault="005B5033">
            <w:pPr>
              <w:pStyle w:val="Body"/>
              <w:widowControl w:val="0"/>
              <w:numPr>
                <w:ilvl w:val="0"/>
                <w:numId w:val="20"/>
              </w:numPr>
              <w:spacing w:line="240" w:lineRule="auto"/>
            </w:pPr>
            <w:r>
              <w:t>Sometimes (at least once per month, or once per 2-3 cycles)</w:t>
            </w:r>
          </w:p>
          <w:p w:rsidR="00E666E7" w:rsidRDefault="005B5033">
            <w:pPr>
              <w:pStyle w:val="Body"/>
              <w:widowControl w:val="0"/>
              <w:numPr>
                <w:ilvl w:val="0"/>
                <w:numId w:val="20"/>
              </w:numPr>
              <w:spacing w:line="240" w:lineRule="auto"/>
            </w:pPr>
            <w:r>
              <w:t>Regularly (at least once per week, or a few days per cycle)</w:t>
            </w:r>
          </w:p>
          <w:p w:rsidR="00E666E7" w:rsidRDefault="005B5033">
            <w:pPr>
              <w:pStyle w:val="Body"/>
              <w:widowControl w:val="0"/>
              <w:numPr>
                <w:ilvl w:val="0"/>
                <w:numId w:val="20"/>
              </w:numPr>
              <w:spacing w:line="240" w:lineRule="auto"/>
            </w:pPr>
            <w:r>
              <w:t>Always (almost every day, or every cycle almost all</w:t>
            </w:r>
            <w:r>
              <w:t xml:space="preserve"> of the time)</w:t>
            </w:r>
          </w:p>
        </w:tc>
      </w:tr>
    </w:tbl>
    <w:p w:rsidR="00E666E7" w:rsidRDefault="00E666E7">
      <w:pPr>
        <w:pStyle w:val="Body"/>
        <w:widowControl w:val="0"/>
        <w:spacing w:line="240" w:lineRule="auto"/>
      </w:pPr>
    </w:p>
    <w:sectPr w:rsidR="00E666E7">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5033" w:rsidRDefault="005B5033">
      <w:r>
        <w:separator/>
      </w:r>
    </w:p>
  </w:endnote>
  <w:endnote w:type="continuationSeparator" w:id="0">
    <w:p w:rsidR="005B5033" w:rsidRDefault="005B50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66E7" w:rsidRDefault="00E666E7">
    <w:pPr>
      <w:pStyle w:val="Header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5033" w:rsidRDefault="005B5033">
      <w:r>
        <w:separator/>
      </w:r>
    </w:p>
  </w:footnote>
  <w:footnote w:type="continuationSeparator" w:id="0">
    <w:p w:rsidR="005B5033" w:rsidRDefault="005B503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66E7" w:rsidRDefault="00E666E7">
    <w:pPr>
      <w:pStyle w:val="HeaderFooter"/>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37AC6"/>
    <w:multiLevelType w:val="hybridMultilevel"/>
    <w:tmpl w:val="AABED724"/>
    <w:lvl w:ilvl="0" w:tplc="371C832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5626E40">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E10011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C646FBBA">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6F8277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CA0C26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31F622AC">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CAA6C76">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F14B66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15423BD9"/>
    <w:multiLevelType w:val="hybridMultilevel"/>
    <w:tmpl w:val="428C477A"/>
    <w:lvl w:ilvl="0" w:tplc="A830E08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A4C691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63AE8D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87223CA">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AF0C40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4A41272">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F78BAE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0669A3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9EE2C4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1C2B4BC7"/>
    <w:multiLevelType w:val="hybridMultilevel"/>
    <w:tmpl w:val="D15EB088"/>
    <w:lvl w:ilvl="0" w:tplc="02A01802">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1042CD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B14916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2469712">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94A50D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D7292F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BE2BD5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282536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30854A8">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nsid w:val="2F7B3A7A"/>
    <w:multiLevelType w:val="hybridMultilevel"/>
    <w:tmpl w:val="1ABE4BAE"/>
    <w:lvl w:ilvl="0" w:tplc="AFD85F5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1B663E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440624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BE0ED9C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D80840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FCC106E">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8BB081AE">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8E0C33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EE2B38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31373F95"/>
    <w:multiLevelType w:val="hybridMultilevel"/>
    <w:tmpl w:val="EF60BDAC"/>
    <w:lvl w:ilvl="0" w:tplc="E0801F1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DC899A">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300DD96">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4607C3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85CA976">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51AB5CA">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75221B9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622F99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CE87F3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nsid w:val="378770B9"/>
    <w:multiLevelType w:val="hybridMultilevel"/>
    <w:tmpl w:val="8BE65E62"/>
    <w:lvl w:ilvl="0" w:tplc="5324126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3F2DAAA">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A4C6DE6">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C2818F0">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95676BE">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8D63A5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0D0EF7C">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0B8B870">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B0E5D76">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nsid w:val="44AA6631"/>
    <w:multiLevelType w:val="hybridMultilevel"/>
    <w:tmpl w:val="8A5EA600"/>
    <w:lvl w:ilvl="0" w:tplc="BF5E1EA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5E080D4">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CE4E4A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6C01BA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CEEFD82">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AE81E0E">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8392EB1C">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D543AA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852C9FA">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nsid w:val="4B2A41AD"/>
    <w:multiLevelType w:val="hybridMultilevel"/>
    <w:tmpl w:val="B4D0446E"/>
    <w:lvl w:ilvl="0" w:tplc="A586B37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1B69B4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CE45CD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34C0F3D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4768B3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3106534">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01C8BE5A">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FD4B9A0">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E6A3B76">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nsid w:val="4C063E74"/>
    <w:multiLevelType w:val="hybridMultilevel"/>
    <w:tmpl w:val="5B6A6992"/>
    <w:lvl w:ilvl="0" w:tplc="7748979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1AC8A4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AF24FA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5BA664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B24266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D66922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67A336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5E6B7B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02CF68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nsid w:val="53911DCF"/>
    <w:multiLevelType w:val="hybridMultilevel"/>
    <w:tmpl w:val="A9C45602"/>
    <w:lvl w:ilvl="0" w:tplc="FEC0A0B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18A71A4">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DAAF92A">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7E0861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4B8C76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EEC6CE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27A0A31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4C4A41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0B054F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nsid w:val="53BA608B"/>
    <w:multiLevelType w:val="hybridMultilevel"/>
    <w:tmpl w:val="0C265CFE"/>
    <w:lvl w:ilvl="0" w:tplc="FF74D170">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A34F5A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04CEFF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334665DA">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90003F8">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4E42702">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85A2B2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AB6C49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2B63256">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nsid w:val="570A7244"/>
    <w:multiLevelType w:val="hybridMultilevel"/>
    <w:tmpl w:val="F0C0BDEC"/>
    <w:lvl w:ilvl="0" w:tplc="7E2E1730">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F2E9C8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E42EB0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B66356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1A2C0EA">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24C7FE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73A867E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6BA88E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8E652B0">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nsid w:val="5852096B"/>
    <w:multiLevelType w:val="hybridMultilevel"/>
    <w:tmpl w:val="0986A6EC"/>
    <w:lvl w:ilvl="0" w:tplc="58A2D81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BC04544">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CCEFB8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208DDB2">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9C605A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0BE9E94">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3350F1A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618D19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8563CB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nsid w:val="5B077460"/>
    <w:multiLevelType w:val="hybridMultilevel"/>
    <w:tmpl w:val="937EAD3C"/>
    <w:lvl w:ilvl="0" w:tplc="5B74D0A0">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A4AE48A">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470F2D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EB2FE22">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A24F96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32219E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EE6585A">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04694E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5F65DD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nsid w:val="62192AC7"/>
    <w:multiLevelType w:val="hybridMultilevel"/>
    <w:tmpl w:val="8D16FDE0"/>
    <w:lvl w:ilvl="0" w:tplc="1428A3C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8F0454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49CE0A6">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01DEDF70">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A6CDF3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722100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321488AE">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5A23586">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188638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nsid w:val="622E5AF7"/>
    <w:multiLevelType w:val="hybridMultilevel"/>
    <w:tmpl w:val="F640A976"/>
    <w:lvl w:ilvl="0" w:tplc="8C1219C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154F8D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73A530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8101D8A">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9F64596">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5627DF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9543B8C">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2E5E24">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6401CC8">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nsid w:val="67CA06B8"/>
    <w:multiLevelType w:val="hybridMultilevel"/>
    <w:tmpl w:val="C4183EAA"/>
    <w:lvl w:ilvl="0" w:tplc="75129EB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D06867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7DA77F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C6949F0A">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608623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CF2719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D00849A">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9C48C6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8B26874">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nsid w:val="76557D84"/>
    <w:multiLevelType w:val="hybridMultilevel"/>
    <w:tmpl w:val="03C4ED6C"/>
    <w:lvl w:ilvl="0" w:tplc="DDD4BA8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88635E8">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D74ABA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244E60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A127FE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DB859AE">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BEE85EC">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2BE692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66C518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nsid w:val="7B38591A"/>
    <w:multiLevelType w:val="hybridMultilevel"/>
    <w:tmpl w:val="0D143920"/>
    <w:lvl w:ilvl="0" w:tplc="080AB94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4E6CF18">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B989666">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E066EF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BB26F1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14CB45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39ADD8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7040D6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1427164">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nsid w:val="7D4A4B99"/>
    <w:multiLevelType w:val="hybridMultilevel"/>
    <w:tmpl w:val="F25EB770"/>
    <w:lvl w:ilvl="0" w:tplc="FCAAADC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EBA99C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7AAB0A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EAE45C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E74B762">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9F8D3BA">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1AAA38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EE03E90">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CB20D8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3"/>
  </w:num>
  <w:num w:numId="2">
    <w:abstractNumId w:val="16"/>
  </w:num>
  <w:num w:numId="3">
    <w:abstractNumId w:val="6"/>
  </w:num>
  <w:num w:numId="4">
    <w:abstractNumId w:val="19"/>
  </w:num>
  <w:num w:numId="5">
    <w:abstractNumId w:val="5"/>
  </w:num>
  <w:num w:numId="6">
    <w:abstractNumId w:val="17"/>
  </w:num>
  <w:num w:numId="7">
    <w:abstractNumId w:val="1"/>
  </w:num>
  <w:num w:numId="8">
    <w:abstractNumId w:val="10"/>
  </w:num>
  <w:num w:numId="9">
    <w:abstractNumId w:val="4"/>
  </w:num>
  <w:num w:numId="10">
    <w:abstractNumId w:val="14"/>
  </w:num>
  <w:num w:numId="11">
    <w:abstractNumId w:val="15"/>
  </w:num>
  <w:num w:numId="12">
    <w:abstractNumId w:val="11"/>
  </w:num>
  <w:num w:numId="13">
    <w:abstractNumId w:val="7"/>
  </w:num>
  <w:num w:numId="14">
    <w:abstractNumId w:val="12"/>
  </w:num>
  <w:num w:numId="15">
    <w:abstractNumId w:val="8"/>
  </w:num>
  <w:num w:numId="16">
    <w:abstractNumId w:val="3"/>
  </w:num>
  <w:num w:numId="17">
    <w:abstractNumId w:val="18"/>
  </w:num>
  <w:num w:numId="18">
    <w:abstractNumId w:val="9"/>
  </w:num>
  <w:num w:numId="19">
    <w:abstractNumId w:val="2"/>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E666E7"/>
    <w:rsid w:val="00043F47"/>
    <w:rsid w:val="005B5033"/>
    <w:rsid w:val="00E666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2">
    <w:name w:val="heading 2"/>
    <w:next w:val="Body"/>
    <w:pPr>
      <w:keepNext/>
      <w:keepLines/>
      <w:spacing w:before="360" w:after="120" w:line="276" w:lineRule="auto"/>
      <w:outlineLvl w:val="1"/>
    </w:pPr>
    <w:rPr>
      <w:rFonts w:ascii="Arial" w:hAnsi="Arial" w:cs="Arial Unicode MS"/>
      <w:color w:val="000000"/>
      <w:sz w:val="32"/>
      <w:szCs w:val="32"/>
      <w:u w:color="000000"/>
      <w14:textOutline w14:w="0" w14:cap="flat" w14:cmpd="sng" w14:algn="ctr">
        <w14:noFill/>
        <w14:prstDash w14:val="solid"/>
        <w14:bevel/>
      </w14:textOutline>
    </w:rPr>
  </w:style>
  <w:style w:type="paragraph" w:styleId="Heading3">
    <w:name w:val="heading 3"/>
    <w:next w:val="Body"/>
    <w:pPr>
      <w:keepNext/>
      <w:keepLines/>
      <w:spacing w:before="320" w:after="80" w:line="276" w:lineRule="auto"/>
      <w:outlineLvl w:val="2"/>
    </w:pPr>
    <w:rPr>
      <w:rFonts w:ascii="Arial" w:eastAsia="Arial" w:hAnsi="Arial" w:cs="Arial"/>
      <w:color w:val="434343"/>
      <w:sz w:val="28"/>
      <w:szCs w:val="28"/>
      <w:u w:color="434343"/>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76" w:lineRule="auto"/>
    </w:pPr>
    <w:rPr>
      <w:rFonts w:ascii="Arial" w:hAnsi="Arial" w:cs="Arial Unicode MS"/>
      <w:color w:val="000000"/>
      <w:sz w:val="22"/>
      <w:szCs w:val="22"/>
      <w:u w:color="000000"/>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2">
    <w:name w:val="heading 2"/>
    <w:next w:val="Body"/>
    <w:pPr>
      <w:keepNext/>
      <w:keepLines/>
      <w:spacing w:before="360" w:after="120" w:line="276" w:lineRule="auto"/>
      <w:outlineLvl w:val="1"/>
    </w:pPr>
    <w:rPr>
      <w:rFonts w:ascii="Arial" w:hAnsi="Arial" w:cs="Arial Unicode MS"/>
      <w:color w:val="000000"/>
      <w:sz w:val="32"/>
      <w:szCs w:val="32"/>
      <w:u w:color="000000"/>
      <w14:textOutline w14:w="0" w14:cap="flat" w14:cmpd="sng" w14:algn="ctr">
        <w14:noFill/>
        <w14:prstDash w14:val="solid"/>
        <w14:bevel/>
      </w14:textOutline>
    </w:rPr>
  </w:style>
  <w:style w:type="paragraph" w:styleId="Heading3">
    <w:name w:val="heading 3"/>
    <w:next w:val="Body"/>
    <w:pPr>
      <w:keepNext/>
      <w:keepLines/>
      <w:spacing w:before="320" w:after="80" w:line="276" w:lineRule="auto"/>
      <w:outlineLvl w:val="2"/>
    </w:pPr>
    <w:rPr>
      <w:rFonts w:ascii="Arial" w:eastAsia="Arial" w:hAnsi="Arial" w:cs="Arial"/>
      <w:color w:val="434343"/>
      <w:sz w:val="28"/>
      <w:szCs w:val="28"/>
      <w:u w:color="434343"/>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76" w:lineRule="auto"/>
    </w:pPr>
    <w:rPr>
      <w:rFonts w:ascii="Arial" w:hAnsi="Arial" w:cs="Arial Unicode MS"/>
      <w:color w:val="000000"/>
      <w:sz w:val="22"/>
      <w:szCs w:val="22"/>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5930</Words>
  <Characters>33807</Characters>
  <Application>Microsoft Office Word</Application>
  <DocSecurity>0</DocSecurity>
  <Lines>281</Lines>
  <Paragraphs>79</Paragraphs>
  <ScaleCrop>false</ScaleCrop>
  <Company/>
  <LinksUpToDate>false</LinksUpToDate>
  <CharactersWithSpaces>39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umathi V</cp:lastModifiedBy>
  <cp:revision>2</cp:revision>
  <dcterms:created xsi:type="dcterms:W3CDTF">2023-11-27T16:02:00Z</dcterms:created>
  <dcterms:modified xsi:type="dcterms:W3CDTF">2023-11-27T16:02:00Z</dcterms:modified>
</cp:coreProperties>
</file>